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pPr w:leftFromText="180" w:rightFromText="180" w:vertAnchor="text" w:horzAnchor="margin" w:tblpXSpec="center" w:tblpY="-1004"/>
        <w:tblW w:w="10939" w:type="dxa"/>
        <w:tblLook w:val="04A0" w:firstRow="1" w:lastRow="0" w:firstColumn="1" w:lastColumn="0" w:noHBand="0" w:noVBand="1"/>
      </w:tblPr>
      <w:tblGrid>
        <w:gridCol w:w="567"/>
        <w:gridCol w:w="6946"/>
        <w:gridCol w:w="992"/>
        <w:gridCol w:w="747"/>
        <w:gridCol w:w="411"/>
        <w:gridCol w:w="567"/>
        <w:gridCol w:w="709"/>
      </w:tblGrid>
      <w:tr w:rsidR="00103EEA" w:rsidRPr="00C234B0" w14:paraId="577F4355" w14:textId="77777777" w:rsidTr="00A45438">
        <w:trPr>
          <w:trHeight w:val="89"/>
        </w:trPr>
        <w:tc>
          <w:tcPr>
            <w:tcW w:w="10939" w:type="dxa"/>
            <w:gridSpan w:val="7"/>
            <w:tcBorders>
              <w:bottom w:val="single" w:sz="4" w:space="0" w:color="auto"/>
            </w:tcBorders>
            <w:hideMark/>
          </w:tcPr>
          <w:p w14:paraId="0BB26FFF" w14:textId="77777777" w:rsidR="00103EEA" w:rsidRPr="00103EEA" w:rsidRDefault="00103EEA" w:rsidP="00A45438">
            <w:pPr>
              <w:rPr>
                <w:rFonts w:ascii="Arial" w:hAnsi="Arial" w:cs="Arial"/>
                <w:sz w:val="16"/>
                <w:szCs w:val="16"/>
              </w:rPr>
            </w:pPr>
            <w:r w:rsidRPr="00103EEA">
              <w:rPr>
                <w:rFonts w:ascii="Arial" w:hAnsi="Arial" w:cs="Arial"/>
                <w:sz w:val="16"/>
                <w:szCs w:val="16"/>
              </w:rPr>
              <w:t>Supplementary Table 1.   Estimated HLA-</w:t>
            </w:r>
            <w:r w:rsidRPr="00103EEA">
              <w:rPr>
                <w:rFonts w:ascii="Arial" w:hAnsi="Arial" w:cs="Arial"/>
                <w:i/>
                <w:iCs/>
                <w:sz w:val="16"/>
                <w:szCs w:val="16"/>
              </w:rPr>
              <w:t>DR -DQ</w:t>
            </w:r>
            <w:r w:rsidRPr="00103EEA">
              <w:rPr>
                <w:rFonts w:ascii="Arial" w:hAnsi="Arial" w:cs="Arial"/>
                <w:sz w:val="16"/>
                <w:szCs w:val="16"/>
              </w:rPr>
              <w:t xml:space="preserve"> genotypic frequencies in MS patients and GP controls, estimated odds ratios (OR), estimated H-score (HS) measuring associations, and associated P-values. Genotype variants marked in</w:t>
            </w:r>
            <w:r w:rsidRPr="00103EEA">
              <w:rPr>
                <w:sz w:val="16"/>
                <w:szCs w:val="16"/>
              </w:rPr>
              <w:t xml:space="preserve"> </w:t>
            </w:r>
            <w:r w:rsidRPr="00103EEA">
              <w:rPr>
                <w:rFonts w:ascii="Arial" w:hAnsi="Arial" w:cs="Arial"/>
                <w:sz w:val="16"/>
                <w:szCs w:val="16"/>
              </w:rPr>
              <w:t>light grey (higher) and dark grey (lower) frequency differed between MS patients and controls.</w:t>
            </w:r>
          </w:p>
        </w:tc>
      </w:tr>
      <w:tr w:rsidR="00103EEA" w:rsidRPr="00C234B0" w14:paraId="78D42CE1" w14:textId="77777777" w:rsidTr="00A45438">
        <w:trPr>
          <w:trHeight w:val="41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846E879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Gen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514691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HLA-DR and DQ genotyp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0D15FF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Control n (%)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11B200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MS n (%)</w:t>
            </w: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E68617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O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B2DCE5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H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D13467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P-value</w:t>
            </w:r>
          </w:p>
        </w:tc>
      </w:tr>
      <w:tr w:rsidR="00103EEA" w:rsidRPr="00C234B0" w14:paraId="75477100" w14:textId="77777777" w:rsidTr="00A45438">
        <w:trPr>
          <w:trHeight w:val="56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ECAAF4B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Base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B3BE51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5*01:01:01-*15:01:01-*01:02:01-*06:02:01-DRB4*01:03:01-*04:01:01-*03:01:01-*03:02: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A98FCD2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9 (2.8)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27E47F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2 (2.0)</w:t>
            </w: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75BEAC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.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B207A7E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.4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807FB7B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6.35E-01</w:t>
            </w:r>
          </w:p>
        </w:tc>
      </w:tr>
      <w:tr w:rsidR="00103EEA" w:rsidRPr="00C234B0" w14:paraId="0530562F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0C70C9A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F3B56AB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5*01:01:01-*15:01:01-*01:02:01-*06:02:01-DRB3*01:01:02-*03:01:01-*05:01:01-*02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278DF73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9 (2.7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221060A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7 (7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7F15725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0A8F20C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2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C5A7467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2.35E-02</w:t>
            </w:r>
          </w:p>
        </w:tc>
      </w:tr>
      <w:tr w:rsidR="00103EEA" w:rsidRPr="00C234B0" w14:paraId="3B290167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A66F67B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AA95F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5*01:01:01-*15:01:01-*01:02:01-*06:02:01-DRB3*02:02:01-*03:01:01-*05:01:01-*02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06F6F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2 (0.2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FF1EE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11400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903FD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B0ADF66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C234B0" w14:paraId="69C8A9E6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F27B2D9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4EDED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5*01:01:01-*15:01:01-*01:02:01-*06:02:01-DRB3*02:02:01-*11:01:01-*05:05:01-*03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84E53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9 (1.3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1ACF5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4EE93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14063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BAFFEA4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8.27E-01</w:t>
            </w:r>
          </w:p>
        </w:tc>
      </w:tr>
      <w:tr w:rsidR="00103EEA" w:rsidRPr="00C234B0" w14:paraId="0BC2E279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22AD1F7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FC5E2C5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5*01:01:01-*15:01:01-*01:02:01-*06:02:01-DRB3*02:02:01-*11:04:01-*05:05:01-*03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5998AF0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3 (0.3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E73FE31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2 (2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2EB71F2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3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D7F2A13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2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27E20F4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3.31E-02</w:t>
            </w:r>
          </w:p>
        </w:tc>
      </w:tr>
      <w:tr w:rsidR="00103EEA" w:rsidRPr="00C234B0" w14:paraId="0E1A85D7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E76E76A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8B4D6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5*01:01:01-*15:01:01-*01:02:01-*06:02:01-DRB3*02:02:01-*12:01:01-*05:05:01-*03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E3BB9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7 (0.9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61B12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96CE9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40BBA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D429352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C234B0" w14:paraId="4F3FB816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A8D3371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B4195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5*01:01:01-*15:01:01-*01:02:01-*06:02:01-DRB3*02:02:01-*13:01:01-*01:03:01-*06:03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FA834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7 (1.1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499C6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C1453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4945B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–1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25C6FF4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2.92E-01</w:t>
            </w:r>
          </w:p>
        </w:tc>
      </w:tr>
      <w:tr w:rsidR="00103EEA" w:rsidRPr="00C234B0" w14:paraId="77A31555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A85F2AA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FBB5952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5*01:01:01-*15:01:01-*01:02:01-*06:02:01-DRB3*02:02:01-*13:01:01-*01:03:01-*06:03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15E7868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03DEA8D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2 (2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25BE29D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A116E24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3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9BB0B08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3.55E-04</w:t>
            </w:r>
          </w:p>
        </w:tc>
      </w:tr>
      <w:tr w:rsidR="00103EEA" w:rsidRPr="00C234B0" w14:paraId="1881B5FB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6765F81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ABAFE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5*01:01:01-*15:01:01-*01:02:01-*06:02:01-DRB3*03:01:01-*13:02:01-*01:02:01-*06:04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48806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0 (1.6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341A5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2 (2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A2D43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72068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A13110C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7.54E-01</w:t>
            </w:r>
          </w:p>
        </w:tc>
      </w:tr>
      <w:tr w:rsidR="00103EEA" w:rsidRPr="00C234B0" w14:paraId="6B5A3915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32F0FA3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F77B58E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5*01:01:01-*15:01:01-*01:02:01-*06:02:01-DRB4*01:01:01//DRB4*01:01:01:01-*07:01:01-*02:01//02:01:01-*02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E7D0485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5 (0.8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D232694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6 (6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88BC174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3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4892FC5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3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DFA6DFC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6.48E-05</w:t>
            </w:r>
          </w:p>
        </w:tc>
      </w:tr>
      <w:tr w:rsidR="00103EEA" w:rsidRPr="00C234B0" w14:paraId="20B594B3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4CC0FA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43BD2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5*01:01:01-*15:01:01-*01:02:01-*06:02:01-DRB4*01:03:01-*04:01:01-*03:02//03:03:01-*03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7AAA6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6 (0.8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A8776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3 (3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B7596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2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ACC69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40DEF1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4.72E-02</w:t>
            </w:r>
          </w:p>
        </w:tc>
      </w:tr>
      <w:tr w:rsidR="00103EEA" w:rsidRPr="00C234B0" w14:paraId="43A587ED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1166600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53F914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5*01:01:01-*15:01:01-*01:02:01-*06:02:01-DRB4*01:03:01-*04:02:01-*03:01:01-*03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7171B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0.2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E5269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C4A55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C5D99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C5F6B56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C234B0" w14:paraId="69932E03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5C6617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555C6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5*01:01:01-*15:01:01-*01:02:01-*06:02:01-DRB4*01:03:01-*04:03:01-*03:01:01-*03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86978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0.2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2E096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3 (3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E929C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5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B6CBF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3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B7C1D1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3.25E-04</w:t>
            </w:r>
          </w:p>
        </w:tc>
      </w:tr>
      <w:tr w:rsidR="00103EEA" w:rsidRPr="00C234B0" w14:paraId="27A871DE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E59270B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BB7CC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5*01:01:01-*15:01:01-*01:02:01-*06:02:01-DRB4*01:03:01-*04:04:01-*03:01:01-*03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6EF0B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6 (0.9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D3BFC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2 (2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2F4DD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86C40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F9D7BF0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3.44E-01</w:t>
            </w:r>
          </w:p>
        </w:tc>
      </w:tr>
      <w:tr w:rsidR="00103EEA" w:rsidRPr="00C234B0" w14:paraId="61A59615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4252507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A3F42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5*01:01:01-*15:01:01-*01:02:01-*06:02:01-DRB4*01:03:02-*04:04:01-*03:01:01-*03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985EB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0.2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35208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E9F3A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F2EE3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516AADC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C234B0" w14:paraId="017CAE34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87B8D81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05A97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5*01:01:01-*15:01:01-*01:02:01-*06:02:01-DRB5*01:01:01-*15:01:01-*01:02:01-*06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02CB1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6 (2.5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F7A55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6 (6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50EC9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4EAD1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5113DCE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5.72E-02</w:t>
            </w:r>
          </w:p>
        </w:tc>
      </w:tr>
      <w:tr w:rsidR="00103EEA" w:rsidRPr="00C234B0" w14:paraId="2C28194B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733B45E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B4BD3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5*01:01:01-*15:01:01-*01:02:01-*06:02:01-DRB5*01:01:01-*15:01:01-*01:02:01-*06:03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89C2E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C6D96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4DFA9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50F27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8B32892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C234B0" w14:paraId="6041315F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95F2B30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89B37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5*01:01:01-*15:01:01-*01:02:01-*06:02:01-DRBX*null-*01:01:01-*01:01:01-*05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77176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8 (2.8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885AB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CEE19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73462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  <w:lang w:val="en-US"/>
              </w:rPr>
              <w:t>–</w:t>
            </w:r>
            <w:r w:rsidRPr="00C234B0">
              <w:rPr>
                <w:rFonts w:ascii="Arial" w:hAnsi="Arial" w:cs="Arial"/>
                <w:sz w:val="10"/>
                <w:szCs w:val="10"/>
              </w:rPr>
              <w:t>1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7B184D2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8.85E-02</w:t>
            </w:r>
          </w:p>
        </w:tc>
      </w:tr>
      <w:tr w:rsidR="00103EEA" w:rsidRPr="00C234B0" w14:paraId="14D0B197" w14:textId="77777777" w:rsidTr="00A45438">
        <w:trPr>
          <w:trHeight w:val="4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00FF57C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F496612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5*01:01:01-*15:01:01-*01:02:01-*06:02:01-DRBX*null-*08:01:01-*04:01:01-*04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DDD9A13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7 (0.9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96CCD6E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5 (5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E11B8A0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2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8E4866D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3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205D531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.88E-03</w:t>
            </w:r>
          </w:p>
        </w:tc>
      </w:tr>
      <w:tr w:rsidR="00103EEA" w:rsidRPr="00C234B0" w14:paraId="25D41812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53999D7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F987C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5*01:01:01-*15:01:01-*01:02:01-*06:02:01-DRBX*null-*08:01:01-*04:02-*04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99C8D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775FC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61731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49A0E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A96CA1A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C234B0" w14:paraId="6FE8B9B8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4AC2F19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2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7B3A3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5*01:01:01-*15:01:01-*01:02:01-*06:02:01-DRBX*null-*08:03:02-*01:03:01-*06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36117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05FFC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F1BF8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0AF43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2E0AA0E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C234B0" w14:paraId="4ED478D8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E29B17E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2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B0D1C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5*01:01:01-*15:01:01-*01:02:01-*06:02:01-DRBX*null-*10:01:01-*01:05:01-*05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2B8F2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E0A95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8DAD6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FFC03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813E8BE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C234B0" w14:paraId="56C4A7CE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82CDCAC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2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A8307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5*01:01:01-*15:03:01-*01:02:01-*06:02:01-DRB3*01:01:02-*03:01:01-*05:01:01-*02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1ADDD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7B6C0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AB7D1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AC57C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97709EE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C234B0" w14:paraId="4E361638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1667A74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2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48E34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5*01:01:01-*15:01:01-*01:02:02-*05:02:01-DRB3*01:01:02-*13:01:01-*01:03:01-*06:03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04779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2939F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60A1D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EBBBA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D548319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C234B0" w14:paraId="5D688D15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BFF4EC5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2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D88AC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5*01:01:01-*15:01:01-*01:02:01-*05:02:01-DRB4*01:03:01-*04:02:01-*03:01:01-*03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115A9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8D2CD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BFD95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C0163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D2E1F03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C234B0" w14:paraId="2431FCCA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EF9340D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2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E8CE6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5*01:01:01-*15:01:01-*01:02:01-*05:02:01-DRB5*02:02//DRB5*02:02:01-*16:01:01-*01:02:02-*05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0138C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A99FB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20DE6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BF09E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89AC2DA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C234B0" w14:paraId="46E9D326" w14:textId="77777777" w:rsidTr="00A45438">
        <w:trPr>
          <w:trHeight w:val="47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CBB91D3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2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60739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5*01:01:01-*15:01:01-*01:02:01-*06:187-DRB5*02:02//DRB5*02:02:01-*16:01:01-*01:02:02-*05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FD8B1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8E6FA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1D525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ABB7E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9679C73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C234B0" w14:paraId="63116800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3563DD0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2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8E0257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5*01:01:01-*15:01:01-*01:02:01-*06:03:01-DRB3*02:02:01-*11:04:01-*05:05:01-*03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CC322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6CF2F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72421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1C8BF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DCF4186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C234B0" w14:paraId="0A0755E8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DCFBC4A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2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73921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5*01:01:01-*15:06:01-*01:02:01-*05:02:01-DRBX*null-*01:02:01-*01:01:02-*05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75D17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AF45F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DE97C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2EF06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8E87CC4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C234B0" w14:paraId="1E5770DB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6774B92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2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AF2E9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3*01:01:02-*03:01:01-*05:01:01-*02:01:01-DRB3*01:01:02-*13:01:01-*01:03:01-*06:03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5AA71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6 (0.9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863B4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5C223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59912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C1E3802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C234B0" w14:paraId="7ADC709C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B914A04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3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147BB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3*01:01:02-*03:01:01-*05:01:01-*02:01:01-DRB3*02:02:01-*11:01:01-*05:05:01-*03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9A754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8 (1.3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5058E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2C95D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3D825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077B160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8.27E-01</w:t>
            </w:r>
          </w:p>
        </w:tc>
      </w:tr>
      <w:tr w:rsidR="00103EEA" w:rsidRPr="00C234B0" w14:paraId="3279154E" w14:textId="77777777" w:rsidTr="00A45438">
        <w:trPr>
          <w:trHeight w:val="68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5D90E79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3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D3743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3*01:01:02-*03:01:01-*05:01:01-*02:01:01-DRB3*03:01:01-*13:02:01-*01:02:01-*06:09//*06:09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DD031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8D340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D03DB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9DEF2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C8AC374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C234B0" w14:paraId="45B65003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A3314D8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3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B3958F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3*01:01:02-*03:01:01-*05:01:01-*02:01:01-DRB4*01:03:01-*04:01:01-*03:01:01-*03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D68CA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8 (1.3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9DF0E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EF579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C178C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220219D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8.27E-01</w:t>
            </w:r>
          </w:p>
        </w:tc>
      </w:tr>
      <w:tr w:rsidR="00103EEA" w:rsidRPr="00C234B0" w14:paraId="534F9512" w14:textId="77777777" w:rsidTr="00A45438">
        <w:trPr>
          <w:trHeight w:val="57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E2863F8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3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01BF9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3*01:01:02-*03:01:01-*05:01:01-*02:01:01-DRB4*01:03:01-*04:04:01-*03:01:01-*03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E1B77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9 (1.4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06F62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DE38F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FC06F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  <w:lang w:val="en-US"/>
              </w:rPr>
              <w:t>–</w:t>
            </w:r>
            <w:r w:rsidRPr="00C234B0">
              <w:rPr>
                <w:rFonts w:ascii="Arial" w:hAnsi="Arial" w:cs="Arial"/>
                <w:sz w:val="10"/>
                <w:szCs w:val="10"/>
              </w:rPr>
              <w:t>1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DD65A35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2.31E-01</w:t>
            </w:r>
          </w:p>
        </w:tc>
      </w:tr>
      <w:tr w:rsidR="00103EEA" w:rsidRPr="00C234B0" w14:paraId="091BB3C1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F16AA15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3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7B99A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3*01:01:02-*03:01:01-*05:01:01-*02:01:01-DRBX*null-*01:01:01-*01:01:01-*05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817D8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7 (2.5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79D92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4DDA8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833ED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9BCBFEC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3.48E-01</w:t>
            </w:r>
          </w:p>
        </w:tc>
      </w:tr>
      <w:tr w:rsidR="00103EEA" w:rsidRPr="00C234B0" w14:paraId="76DE7EE3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6CB9FA0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3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76C8E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3*01:01:02-*03:01:01-*05:01:01-*02:01:01-DRBX*null-*08:01:01-*04:01:01-*04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C5C9A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4 (0.6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951B1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FD3A8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7C47F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6FA2EB3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C234B0" w14:paraId="725C6781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0B6C007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3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1A63C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3*01:01:02-*13:01:01-*01:03:01-*06:03:01-DRB5*01:02-*15:02:01-*01:03:01-*06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30F89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7B609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F6B1C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CE3F7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4126FEC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C234B0" w14:paraId="58E6AA00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DFBB799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3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F4C9D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3*01:01:02-*13:03:01-*05:05:01-*03:01:01-DRBX*null-*01:01:01-*01:01:01-*05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AE951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0.2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5B0CD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C835C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846ED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535B827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C234B0" w14:paraId="2564F53F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414A92E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3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B01C2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3*02:02:01-*03:01:01-*05:01:01-*02:01:01-DRB3*02:02:01-*11:01:01-*05:05:01-*03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F4439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902E4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0C9E9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EA478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F986B9B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C234B0" w14:paraId="6F60F19A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D2146DB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3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818A5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3*02:02:01-*03:01:01-*05:01:01-*02:01:01-DRB3*02:02:01-*11:01:01-*05:09-*03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67104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AA90F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448A3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38B26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F3E2D69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C234B0" w14:paraId="7575DEA2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521A6B0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4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4B6FC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3*02:02:01-*03:01:01-*05:01:01-*02:01:01-DRB3*03:01:01-*13:02:01-*01:02:01-*06:04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C9D90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2 (0.3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58A1B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0241E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68BD6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2CF4AD0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C234B0" w14:paraId="0CDEEE04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5EADB39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4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DE8E29C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3*02:02:01-*03:01:01-*05:01:01-*02:01:01-DRB4*01:03:01-*04:01:01-*03:02//03:03:01-*03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A4A70C2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4D4A682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2 (2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D048F83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302569B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3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BC12CC3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3.55E-04</w:t>
            </w:r>
          </w:p>
        </w:tc>
      </w:tr>
      <w:tr w:rsidR="00103EEA" w:rsidRPr="00C234B0" w14:paraId="1C73A225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F5DCA43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4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C254D7A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3*02:02:01-*03:01:01-*05:01:01-*02:01:01-DRB4*01:03:01-*04:02:01-*03:01:01-*03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E1A0BCD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8438014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095597C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C9691D5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7658387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C234B0" w14:paraId="2C35DBD7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B201F97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4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A689589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3*02:02:01-*03:01:01-*05:01:01-*02:01:01-DRB4*01:03:01-*04:05:01-*03:02//03:03:01-*03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93D6CA7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47E323D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85A1366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2A6DD3C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68234F0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C234B0" w14:paraId="20F7811B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93F9C3A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4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8591DBD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3*02:02:01-*03:01:01-*05:01:01-*02:01:01-DRB4*01:03:03-*04:04:01-*03:01:01-*03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DD685C5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9D6B38E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CB31206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CC735F0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16D1627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C234B0" w14:paraId="01DA383F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2209F5B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4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88E48E4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3*02:02:01-*11:01:01-*05:05:01-*03:01:01-DRB4*01:01:01//DRB4*01:01:01:01-*07:01:01-*02:01//02:01:01-*02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58F1CB6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E4D2957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137C36C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350F7C0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43D61B5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C234B0" w14:paraId="03D31598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BAC740C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4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1ECBBD1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3*02:02:01-*11:01:01-*05:05:01-*03:01:01-DRB5*02:02//DRB5*02:02:01-*16:01:01-*01:02:02-*05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1EE0808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2 (0.3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3B70334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F02DC18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BC28EBD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1EAB29D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C234B0" w14:paraId="6AB5F876" w14:textId="77777777" w:rsidTr="00A45438">
        <w:trPr>
          <w:trHeight w:val="115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3F0128D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4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C049D1D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3*02:02:01-*11:01:01-*05:05:01-*03:01:01-DRBX*null-*08:01:01-*04:01:01-*04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80C3EF9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8D89D57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918E601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B3C6E35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85CC9CA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C234B0" w14:paraId="240C6A58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209BBE7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4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A7A827B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3*02:02:01-*11:04:01-*05:05:01-*03:01:01-DRBX*null-*01:01:01-*01:01:01-*05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8EC824C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44F80BD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90AB869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B51879D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1CC41FD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C234B0" w14:paraId="1CA8834D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B5866DF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4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96F35A1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3*02:02:01-*11:04:01-*05:05:01-*03:01:01-DRBX*null-*01:02:01-*01:01:02-*05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A69394F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1C83AAE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97FFAC8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DC48EC5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8A5D350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C234B0" w14:paraId="36AC7C25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7C1CF48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5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139BA60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3*02:02:01-*12:01:01-*05:05:01-*03:01:01-DRBX*null-*01:01:01-*01:01:01-*05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EAFB7B7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2 (0.2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6279BDC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892F920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96C0EEC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1856CD2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C234B0" w14:paraId="79DD8FB2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22378B4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5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5DA3C06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3*02:02:01-*13:05:01-*05:05:01-*03:01:01-DRB5*02:02//DRB5*02:02:01-*16:01:01-*01:02:02-*05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03D9994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639B614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F0B0C02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5D89465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0C1E792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C234B0" w14:paraId="4B5EBB14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3DEA0B1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5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EC7780C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3*02:02:01-*13:05:01-*05:05:01-*03:01:01-DRBX*null-*01:01:01-*01:01:01-*05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55544B7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33A10F3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5A90668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0678C3C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F7BCC6F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C234B0" w14:paraId="4C50CFEC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C3BD8BE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5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EF6A8C4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3*02:02:01-*14:04//*14:04:01-*01:04:02-*05:03:01-DRB4*01:03:01-*04:02:01-*03:01:01-*03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7B56CCE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61BC937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3032D88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BF6791F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9917561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C234B0" w14:paraId="3F9387A1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34567BA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5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8A91FFE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3*02:02:01-*14:54:01-*01:04:01-*05:03:01-DRB4*01:03:01-*04:06:02-*03:02//03:03:01-*04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B3D0971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FA040C3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1E17DD6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2A56477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E0C0E75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C234B0" w14:paraId="347700DA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9C6FF43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5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23B63AB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3*02:02:01-*14:54:01-*01:04:01-*05:03:01-DRB5*02:02//DRB5*02:02:01-*16:01:01-*01:02:02-*05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B6B3EAF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C5095D2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A906664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B4E0A5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61AFD5F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C234B0" w14:paraId="67E13FFB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4686EC8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5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56EC25A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3*03:01:01-*13:02:01-*01:02:01-*06:04:01-DRB4*01:03:01-*04:01:01-*03:01:01-*03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522CC6A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308D08D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435AD74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A4C1B1F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4B96840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C234B0" w14:paraId="2E3CA94A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7606D21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5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94768DF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3*03:01:01-*13:02:01-*01:02:01-*06:04:01-DRBX*null-*01:02:01-*01:01:02-*05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38F23B5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559916C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82CBEB1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79C59B5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42A1A39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C234B0" w14:paraId="435E785D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83758A4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5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E5086D6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3*03:01:01-*13:02:01-*01:02:01-*06:04:01-DRBX*null-*08:01:01-*04:01:01-*04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25191DD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E55A81E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2 (2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71F891F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FDC5EC7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3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42CBD15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3.55E-04</w:t>
            </w:r>
          </w:p>
        </w:tc>
      </w:tr>
      <w:tr w:rsidR="00103EEA" w:rsidRPr="00C234B0" w14:paraId="2B77ADB0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A3C684C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5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A79DD4A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4*01:01:01//DRB4*01:01:01:01-*07:01:01-*02:01//02:01:01-*02:02:01-DRB5*01:02-*15:02:01-*01:03:01-*06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02B23C4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20805C6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8D2422A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54118CE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D615E9E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C234B0" w14:paraId="6DDF7271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94F0E0F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6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DB161C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4*01:01:01//DRB4*01:01:01:01-*07:01:01-*02:01//02:01:01-*03:03:02-DRB4*01:01:01//DRB4*01:01:01:01-*07:01:01-*02:01//02:01:01-*02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C2702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154B6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BB3EA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20422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F154405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C234B0" w14:paraId="330601D7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036585B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6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865EA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4*01:03:01-*04:01:01-*03:02//03:02:01//03:03:01-*03:01:01-DRB4*01:03:01-*04:04:01-*03:01:01-*03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A8719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4 (0.5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D6954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E8B8A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C122D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9920CE8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C234B0" w14:paraId="199D0F3F" w14:textId="77777777" w:rsidTr="00A45438">
        <w:trPr>
          <w:trHeight w:val="66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8815B9E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6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A46CF3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4*01:03:01-*04:02:01-*03:01:01-*03:02:01-DRBX*null-*01:02:01-*01:01:02-*05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49B17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EA204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A3337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BB4ED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7F8A9F5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C234B0" w14:paraId="7C587026" w14:textId="77777777" w:rsidTr="00A45438">
        <w:trPr>
          <w:trHeight w:val="66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95EA573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6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E0424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4*01:03:01-*04:03:01-*03:01:01-*03:02:01-DRB4*01:03:01-*04:02:01-*03:01:01-*03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1D156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8BE9C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555F1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ECE47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52C3776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C234B0" w14:paraId="2A21C82E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7D34A2D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6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1A19A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4*01:03:01-*04:03:01-*03:01:01-*03:02:01-DRBX*null-*08:01:01-*04:01:01-*04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15116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07F0D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6E932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CE3F9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6C2CC3A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C234B0" w14:paraId="2D0515EF" w14:textId="77777777" w:rsidTr="00A45438">
        <w:trPr>
          <w:trHeight w:val="113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D0950F8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6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42625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4*01:03:01-*04:04:01-*03:01:01-*03:02:01-DRB4*01:03:01-*04:01:01-*03:01:01-*03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80A39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CE9B3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E4C53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2CCE4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E3B1E45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C234B0" w14:paraId="62231853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72735A3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6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17073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4*01:03:01-*04:04:01-*03:01:01-*03:02:01-DRB4*01:03:01-*04:11:01-*03:01:01-*03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3DB7F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86A62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603E0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F6CC9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CED2EA3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C234B0" w14:paraId="5DF94BC7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76924C1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6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402F1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4*01:03:01-*04:04:01-*03:01:01-*03:02:01-DRBX*null-*01:01:01-*01:01:01-*05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190B8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9D363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F5036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4F9E4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713643E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C234B0" w14:paraId="00E8D535" w14:textId="77777777" w:rsidTr="00A45438">
        <w:trPr>
          <w:trHeight w:val="92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FDD0668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6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B99F4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4*01:03:01-*07:01:01-*02:01//02:01:01-*02:02:01-DRBX*null-*01:01:01-*01:01:01-*05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DD4C4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2 (0.2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86D12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D2DC5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1BD6E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99CD6CA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C234B0" w14:paraId="29A7307F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F481337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6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61155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5*02:02//DRB5*02:02:01-*16:01:01-*01:02:02-*05:02:01-DRB5*02:02//DRB5*02:02:01-*16:01:01-*01:02:02-*05:02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39B8E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380D5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25AF3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7E182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4033223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C234B0" w14:paraId="264D1A75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DFC526E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7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F2F4B8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5*02:02//DRB5*02:02:01-*16:01:01-*01:02:02-*05:02:01-DRBX*null-*01:02:01-*01:01:02-*05:01: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2F782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E06B4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3DE03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902E5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D70AA96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103EEA" w:rsidRPr="00C234B0" w14:paraId="7EA482E6" w14:textId="77777777" w:rsidTr="00A45438">
        <w:trPr>
          <w:trHeight w:val="41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6FCB0E6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71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1B62D0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DRBX*null-*01:01:01-*01:01:01-*05:01:01-DRBX*null-*01:01:01-*01:01:01-*05:01: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AA97C2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9 (1.4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8CD148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 (1.0)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458EE6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87DBEF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0D1326" w14:textId="77777777" w:rsidR="00103EEA" w:rsidRPr="00C234B0" w:rsidRDefault="00103EEA" w:rsidP="00A45438">
            <w:pPr>
              <w:rPr>
                <w:rFonts w:ascii="Arial" w:hAnsi="Arial" w:cs="Arial"/>
                <w:sz w:val="10"/>
                <w:szCs w:val="10"/>
              </w:rPr>
            </w:pPr>
            <w:r w:rsidRPr="00C234B0">
              <w:rPr>
                <w:rFonts w:ascii="Arial" w:hAnsi="Arial" w:cs="Arial"/>
                <w:sz w:val="10"/>
                <w:szCs w:val="10"/>
              </w:rPr>
              <w:t>7.39E-01</w:t>
            </w:r>
          </w:p>
        </w:tc>
      </w:tr>
    </w:tbl>
    <w:p w14:paraId="1A192ADB" w14:textId="18359848" w:rsidR="00103EEA" w:rsidRDefault="00103EEA"/>
    <w:p w14:paraId="5B1FC79D" w14:textId="6D39BA7C" w:rsidR="00103EEA" w:rsidRDefault="00103EEA"/>
    <w:p w14:paraId="5AB408D4" w14:textId="47C38881" w:rsidR="00103EEA" w:rsidRDefault="00103EEA"/>
    <w:p w14:paraId="33588E63" w14:textId="675B376A" w:rsidR="00103EEA" w:rsidRDefault="00103EEA"/>
    <w:p w14:paraId="3169DA57" w14:textId="44EA069C" w:rsidR="00103EEA" w:rsidRDefault="00103EEA"/>
    <w:p w14:paraId="610C61B1" w14:textId="330CA708" w:rsidR="00103EEA" w:rsidRDefault="00103EEA"/>
    <w:p w14:paraId="0770AEAF" w14:textId="08EA1BB6" w:rsidR="00103EEA" w:rsidRDefault="00103EEA"/>
    <w:p w14:paraId="1835C812" w14:textId="624921CB" w:rsidR="00103EEA" w:rsidRDefault="00103EEA"/>
    <w:p w14:paraId="2AA25EFC" w14:textId="3222B527" w:rsidR="00103EEA" w:rsidRDefault="00103EEA"/>
    <w:p w14:paraId="788C5735" w14:textId="3AFA7561" w:rsidR="00103EEA" w:rsidRDefault="00103EEA"/>
    <w:p w14:paraId="3575DE16" w14:textId="05D5AF4A" w:rsidR="00103EEA" w:rsidRDefault="00103EEA"/>
    <w:p w14:paraId="71B24D52" w14:textId="604D3FC5" w:rsidR="00103EEA" w:rsidRDefault="00103EEA"/>
    <w:p w14:paraId="258E81D8" w14:textId="67180532" w:rsidR="00103EEA" w:rsidRDefault="00103EEA"/>
    <w:tbl>
      <w:tblPr>
        <w:tblStyle w:val="Tabellrutnt"/>
        <w:tblpPr w:leftFromText="180" w:rightFromText="180" w:vertAnchor="page" w:horzAnchor="page" w:tblpX="611" w:tblpY="403"/>
        <w:tblW w:w="8295" w:type="dxa"/>
        <w:tblLook w:val="04A0" w:firstRow="1" w:lastRow="0" w:firstColumn="1" w:lastColumn="0" w:noHBand="0" w:noVBand="1"/>
      </w:tblPr>
      <w:tblGrid>
        <w:gridCol w:w="481"/>
        <w:gridCol w:w="3970"/>
        <w:gridCol w:w="1075"/>
        <w:gridCol w:w="922"/>
        <w:gridCol w:w="505"/>
        <w:gridCol w:w="568"/>
        <w:gridCol w:w="774"/>
      </w:tblGrid>
      <w:tr w:rsidR="00103EEA" w:rsidRPr="00103EEA" w14:paraId="317F2ACB" w14:textId="77777777" w:rsidTr="00103EEA">
        <w:trPr>
          <w:trHeight w:val="97"/>
        </w:trPr>
        <w:tc>
          <w:tcPr>
            <w:tcW w:w="8295" w:type="dxa"/>
            <w:gridSpan w:val="7"/>
            <w:tcBorders>
              <w:bottom w:val="single" w:sz="4" w:space="0" w:color="auto"/>
            </w:tcBorders>
            <w:noWrap/>
          </w:tcPr>
          <w:p w14:paraId="1ED376BE" w14:textId="77777777" w:rsidR="00103EEA" w:rsidRPr="00103EEA" w:rsidRDefault="00103EEA" w:rsidP="00103EEA">
            <w:pPr>
              <w:rPr>
                <w:rFonts w:ascii="Arial" w:eastAsia="Calibri" w:hAnsi="Arial" w:cs="Arial"/>
                <w:sz w:val="16"/>
                <w:szCs w:val="16"/>
              </w:rPr>
            </w:pPr>
            <w:bookmarkStart w:id="0" w:name="_Hlk78319344"/>
            <w:r w:rsidRPr="00103EEA">
              <w:rPr>
                <w:rFonts w:ascii="Arial" w:eastAsia="Calibri" w:hAnsi="Arial" w:cs="Arial"/>
                <w:sz w:val="16"/>
                <w:szCs w:val="16"/>
              </w:rPr>
              <w:lastRenderedPageBreak/>
              <w:t>Supplementary Table 2.  Estimated haplotypic frequencies of HLA-DR -DQ genes among patients and controls, estimated odds ratios (OR) of individual alleles, estimated H-score (HS) measuring associations, and associated P-values. Haplotype variants marked in light grey (higher) and dark grey (lower) frequency differed between MS patients and controls.</w:t>
            </w:r>
          </w:p>
        </w:tc>
      </w:tr>
      <w:tr w:rsidR="00103EEA" w:rsidRPr="00103EEA" w14:paraId="71543028" w14:textId="77777777" w:rsidTr="00103EEA">
        <w:trPr>
          <w:trHeight w:val="29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6998A6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Hap</w:t>
            </w:r>
          </w:p>
        </w:tc>
        <w:tc>
          <w:tcPr>
            <w:tcW w:w="3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60923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HLA-</w:t>
            </w:r>
            <w:r w:rsidRPr="00103EEA">
              <w:rPr>
                <w:rFonts w:ascii="Arial" w:eastAsia="Calibri" w:hAnsi="Arial" w:cs="Arial"/>
                <w:i/>
                <w:iCs/>
                <w:sz w:val="9"/>
                <w:szCs w:val="9"/>
              </w:rPr>
              <w:t>DRB3, DRB4, DRB5-DRB1-DQA1-DQB1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D7777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Control n (%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0FF94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MS n (%)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DC320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OR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78FB3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HS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49FBF8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P-value</w:t>
            </w:r>
          </w:p>
        </w:tc>
      </w:tr>
      <w:tr w:rsidR="00103EEA" w:rsidRPr="00103EEA" w14:paraId="5AB9DE3D" w14:textId="77777777" w:rsidTr="00103EEA">
        <w:trPr>
          <w:trHeight w:val="41"/>
        </w:trPr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5C87148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Base</w:t>
            </w:r>
          </w:p>
        </w:tc>
        <w:tc>
          <w:tcPr>
            <w:tcW w:w="3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5AEAFA6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3*03:01:01-*13:02:01-*01:02:01-*06:04:01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9953AA4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51 (4.0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F7560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7 (3.5)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AD44E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.00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D3A433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–0.3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F3260D6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7.25E-01</w:t>
            </w:r>
          </w:p>
        </w:tc>
      </w:tr>
      <w:tr w:rsidR="00103EEA" w:rsidRPr="00103EEA" w14:paraId="44D7C888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78FA49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A64A3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3*01:01:02-*03:01:01-*05:01:01-*02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3A000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25 (9.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DF13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4 (7.0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BEDA6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.1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8E04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–1.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AC00DA1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2.29E-01</w:t>
            </w:r>
          </w:p>
        </w:tc>
      </w:tr>
      <w:tr w:rsidR="00103EEA" w:rsidRPr="00103EEA" w14:paraId="32884C68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534EA9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2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86CE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3*01-*01:01:01-*01:01:01-*05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605A0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297C6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5802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2A10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B9948B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5662F6C2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1E81224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3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CB92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3*01-*13:01:01-*01:03:01-*06:03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90C34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5EF5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BF59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A3810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695A836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2DF3C861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DA153D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4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9E6A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3*01:01:02-*03:01:01-*05:01:01-*02:01:0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33B9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8 (0.7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1C0E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369C4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D4F0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29EB788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4334081A" w14:textId="77777777" w:rsidTr="00103EEA">
        <w:trPr>
          <w:trHeight w:val="66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C5B014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5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C40E1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3*01:01:02-*11:01:01-*05:05:01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1D3F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2 (0.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DE84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59A9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7F9F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61DE056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2C0C6F3E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808080"/>
            <w:noWrap/>
            <w:hideMark/>
          </w:tcPr>
          <w:p w14:paraId="3E27A483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6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hideMark/>
          </w:tcPr>
          <w:p w14:paraId="11DF11FB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3*01:01:02-*13:01:01-*01:03:01-*06:03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hideMark/>
          </w:tcPr>
          <w:p w14:paraId="35C17C3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54 (4.3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hideMark/>
          </w:tcPr>
          <w:p w14:paraId="5AC7F086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3 (1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hideMark/>
          </w:tcPr>
          <w:p w14:paraId="43631FA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.4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hideMark/>
          </w:tcPr>
          <w:p w14:paraId="4CC1C40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–1.9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808080"/>
            <w:noWrap/>
            <w:hideMark/>
          </w:tcPr>
          <w:p w14:paraId="408AE8A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4.88E-02</w:t>
            </w:r>
          </w:p>
        </w:tc>
      </w:tr>
      <w:tr w:rsidR="00103EEA" w:rsidRPr="00103EEA" w14:paraId="444BFC21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4145AD0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7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CCDBB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3*01:01:02-*13:01:01-*01:10-*06:03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D55A0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ABB08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60EE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77F06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AE0FCB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022E1D30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2145D4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8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C083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3*01:01:02-*13:03:01-*05:05:01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53858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9 (0.7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F718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3B8B6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20870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13AA73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2C338324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E2267F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9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C65E6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3*01:01:02-*13:03:01-*05:05:01-*03:0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E053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BE974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7B706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5174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08AE9A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2708B4A6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F3AC821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C81D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3*01:01:02-*14:02-*05:03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DE580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3 (0.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A5BE1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3B4A8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67CC6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68DBFE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65436484" w14:textId="77777777" w:rsidTr="00103EEA">
        <w:trPr>
          <w:trHeight w:val="34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4071E1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1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9633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3*01:01:02-*14:12:01-*05:03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11F0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06A1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3F68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5C65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32749B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5CDD405F" w14:textId="77777777" w:rsidTr="00103EEA">
        <w:trPr>
          <w:trHeight w:val="35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hideMark/>
          </w:tcPr>
          <w:p w14:paraId="65740BE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2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2FF9384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3*02:02:01-*03:01:01-*05:01:01-*02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06F06E03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9 (1.7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50B90C61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9 (4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661CD448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4.4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7B08AF56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2.6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hideMark/>
          </w:tcPr>
          <w:p w14:paraId="173B66A3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8.84E-03</w:t>
            </w:r>
          </w:p>
        </w:tc>
      </w:tr>
      <w:tr w:rsidR="00103EEA" w:rsidRPr="00103EEA" w14:paraId="14B75208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EFB6F74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3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F810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3*02:02:01-*03:01:01--*05:01:01-*02:01:0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65CE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–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72F4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DD8C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28BF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D710AC8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59F0454B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7D2B94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4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B81E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3*02:02:01-*08:01:01-*04:01:01-*04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29CD0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685A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1D99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6519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045343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417FEAE4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19F33F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5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AB11B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3*02:02:01-*08:04:01-*05:05:01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908D6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4E42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1103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817B3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8E2025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251CBD46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363044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6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7A3E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3*02:02:01-*11:01:01-*05:03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8CBA3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2 (0.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8EE74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0A17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06F4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19B1260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4DB40AFD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A95FC7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7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28F5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3*02:02:01-*11:01:01-*05:05:01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19BA0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57 (4.4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C2A9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6 (3.0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B6236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.8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38CA8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–0.9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F67D71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3.59E-01</w:t>
            </w:r>
          </w:p>
        </w:tc>
      </w:tr>
      <w:tr w:rsidR="00103EEA" w:rsidRPr="00103EEA" w14:paraId="0CDD481B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F16603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8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591F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3*02:02:01-*11:01:01-*05:09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E94B8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C095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F5F2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1DC2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228A8B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01B1B4C7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023DC3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9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34056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3*02:02:01-*11:01:01-*05:10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7D25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E6A0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5FDA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2016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82DD784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54CB4834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970F74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2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A64F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3*02:02:01-*11:01:02-*01:02:01-*06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014D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D913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9D67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525A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0E2B87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46D4862F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59DDBB8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21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2D9B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3*02:02:01-*11:01:02-*05:05:01-*03:19:01//*03:19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814D4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3FBC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FF22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A176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7F1158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369B079D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22C893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22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A1D5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3*02:02:01-*11:02:01-*05:05:01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54CB4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3 (0.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C8003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7DF3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AF8A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DF1F6E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2B3380A6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47FF53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23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011E1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3*02:02:01-*11:02:01-*05:05:01-*03:19:01//*03:19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AD42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9E04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D7388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618A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8AC75E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57AC0F25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1DB2B74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24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F087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3*02:02:01-*11:03//11:03:01-*05:05:01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47281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6 (0.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99E5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BA7B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F433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0E3A134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5B2C6813" w14:textId="77777777" w:rsidTr="00103EEA">
        <w:trPr>
          <w:trHeight w:val="6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ECDF4A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25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082D0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3*02:02:01-*11:04:01-*01:03:01-*06:03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74A0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051B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C1C3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36D6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968F92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3402D245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1A17F3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26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B14F0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3*02:02:01-*11:04:01-*05:03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F037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–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5DD7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E6FF4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9CD5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DE84DF0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372F66A5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B4971F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27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6D75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3*02:02:01-*11:04:01-*05:05:01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01C1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6 (1.3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379F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5 (2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A2AF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2.1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EBE2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.2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7B21DD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2.04E-01</w:t>
            </w:r>
          </w:p>
        </w:tc>
      </w:tr>
      <w:tr w:rsidR="00103EEA" w:rsidRPr="00103EEA" w14:paraId="19D0867A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081A1DB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28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B273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3*02:02:01-*11:84:01-*05:05:01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BA4C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DF4D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7721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0B1D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A83B55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65E3AAE5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FC3AED0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29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6601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3*02:02:01-*12:01:01-*05:05:01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230C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27 (2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6CA0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2 (1.0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1C9D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.8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9C9C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–1.0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3EF7EE4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3.00E-01</w:t>
            </w:r>
          </w:p>
        </w:tc>
      </w:tr>
      <w:tr w:rsidR="00103EEA" w:rsidRPr="00103EEA" w14:paraId="05E3E7B1" w14:textId="77777777" w:rsidTr="00103EEA">
        <w:trPr>
          <w:trHeight w:val="41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A200AA0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3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48A7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3*02:02:01-*12:01:01-*05:05:01-*03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1F2F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2DCD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F58F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58174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7B42B0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1067C177" w14:textId="77777777" w:rsidTr="00103EEA">
        <w:trPr>
          <w:trHeight w:val="54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33C289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31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E5160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3*02:02:01-*13:01:01-*01:03:01-*06:03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4708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36 (2.7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E65D3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2 (1.0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54DF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.4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D799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–1.4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F1F5760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.41E-01</w:t>
            </w:r>
          </w:p>
        </w:tc>
      </w:tr>
      <w:tr w:rsidR="00103EEA" w:rsidRPr="00103EEA" w14:paraId="47D513EE" w14:textId="77777777" w:rsidTr="00103EEA">
        <w:trPr>
          <w:trHeight w:val="36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7759F8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32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72D0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3*02:02:01-*13:05:01-*05:05:01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75DF4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C2F96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2 (1.0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A4E14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24523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6A30A7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4CC25596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46A5AB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33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7F73B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3*02:02:01-*13:05:01-*05:05:01-*03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43B7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B3F4B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7F703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C14F8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B7D30B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725BC0FF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65A406B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34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63C6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3*02:02:01-*14:01:01-*01:01:01-*05:03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8656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80C4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B8EB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E6ED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F1F646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33C398EE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507E0F6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35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E0D9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3*02:02:01-*14:04//*14:04:01- *01:04:02-*05:03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D2E7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CF47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BFDC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2C49B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6DD52F0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63894C64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1CEB0D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36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2DB6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3*02:02:01-*14:04//*14:04:01--*01:01:01-*05:03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8F52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–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101F3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4B700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D27C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93CFB80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5244F712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54491F0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37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F767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3*02:02:01-*14:54:01-*01:01:01-*05:03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0514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2 (0.9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AE46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98541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A0B26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AFA601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7AEF5135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AC7478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38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FE5A8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3*02:02:01-*14:54:01-*01:04:01-*05:03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A08D1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7 (0.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108E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2 (1.0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F4AA1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ECB9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AD6510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40899D13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A0B4C06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39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06011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3*02:02:01-*14:54:01-*01:07-*05:03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2368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1D3E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ADAA6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2DFB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4ECEE94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4AA5C0BA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A5BBEB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4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13486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3*02:02:01-*14:54:01-*01:07Q-*05:03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8C6D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09E2B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0815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F6091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18872B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3EFE6DB8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3DF8F23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41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31D50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3*02:24-*14:01:01-*01:01:01-*05:03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8599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3 (0.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27D74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3A56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E4214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C59E04B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7270A4EF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1C408D4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42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396D1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3*02:24-*14:01:01-*01:04:01-*05:03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D95A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4388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9B138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075D4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275209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638CA784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67461B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43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614F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3*02:38-*13:02:01-*01:02:01-*06:04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FB70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E4DB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7E661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DF7F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0BED20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24C888C5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60363B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44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571D8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3*03:01:01-*11:01:02-*01:02:01-*06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D49C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531A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FFC36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B8433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C1B779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6016A598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C33B30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45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7D5A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3*03:01:01-*13:02:01-*01:02:01- *06:09//*06:09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B6344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2 (0.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C297B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01E3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4D9B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1E1D78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1A0DC5F3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FDB979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46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3D18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3*03:01:01-*13:02:01-*01:02:01-*05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AE98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2 (0.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EFCE6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8D740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687F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8BB0724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0F8C75F0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D6FB4E6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47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BA92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3*03:01:03-*12:02:01-*01:02:02-*05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62A71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71DF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69D8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5E803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CA275C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737C171D" w14:textId="77777777" w:rsidTr="00103EEA">
        <w:trPr>
          <w:trHeight w:val="43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A951F3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48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BBFE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3*03:01:03-*12:02:01-*06:01:01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DAD80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2 (0.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5E443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2B33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2D6E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FBBD23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5A205F7D" w14:textId="77777777" w:rsidTr="00103EEA">
        <w:trPr>
          <w:trHeight w:val="63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A8FA7E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49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8FFD6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4*01:01:01//DRB4*01:01:01:01- *07:01:01-*02:01//02:01:01-*03:03:0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BBA7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E301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7C4A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06D3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E9AF7C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3741A160" w14:textId="77777777" w:rsidTr="00103EEA">
        <w:trPr>
          <w:trHeight w:val="65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6FC223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5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96FB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4*01:01:01//DRB4*01:01:01:01-*04:01:01-*03:02//*03:03:01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FDA9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15FD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5BF0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E2AC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92D3B1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199A983A" w14:textId="77777777" w:rsidTr="00103EEA">
        <w:trPr>
          <w:trHeight w:val="43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BD8B18B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51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20213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4*01:01:01//DRB4*01:01:01:01-*07:01:01-*02:01//*02:01:01-*02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8628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37 (2.8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98E06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9 (4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A24A4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2.1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C84B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.1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D0C3D5B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2.41E-01</w:t>
            </w:r>
          </w:p>
        </w:tc>
      </w:tr>
      <w:tr w:rsidR="00103EEA" w:rsidRPr="00103EEA" w14:paraId="128B2E6F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ACEA1D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52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48F5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4*01:02-*04:01:01-*03:02//03:03:01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C3108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2 (0.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1E8B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A2C3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E40F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0AF5CE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29782975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081143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53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F07AA8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4*01:03:01-*04:01:01- *03:02//03:03:01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E7D9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39 (3.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4C0E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6 (3.0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A315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.2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3D084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.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7D31FC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9.74E-01</w:t>
            </w:r>
          </w:p>
        </w:tc>
      </w:tr>
      <w:tr w:rsidR="00103EEA" w:rsidRPr="00103EEA" w14:paraId="4999C0FB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1DB3E81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54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99BE6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4*01:03:01-*04:01:01-*03:01:01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EB9D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6 (0.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D7F66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D284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FC6F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DE01BD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7D787AF0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A8D32F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55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E979D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4*01:03:01-*04:01:01-*03:01:01-*03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3D87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70 (5.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513C4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5 (2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436A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.4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230B0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-1.8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8129F5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5.98E-02</w:t>
            </w:r>
          </w:p>
        </w:tc>
      </w:tr>
      <w:tr w:rsidR="00103EEA" w:rsidRPr="00103EEA" w14:paraId="21A2C9D7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211466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56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65840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4*01:03:01-*04:01:01-*03:02//*03:03:01-*03:01:0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454A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FAC5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31EC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0B9B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940AFB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64F356EE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D26115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57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37D4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4*01:03:01-*04:01:01-*03:02//*03:03:01-*03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A3528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6 (0.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61EF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FB97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BA144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27671AB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19FCD0BB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65ACFE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58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7FE1B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4*01:03:01-*04:01:01-*05:05:01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C3C6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7340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307B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BF343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7502DE1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50497B40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hideMark/>
          </w:tcPr>
          <w:p w14:paraId="12E04E0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59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421F4AC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4*01:03:01-*04:02:01-*03:01:01-*03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45855A8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6 (0.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27EF1F3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6 (3.0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1B8DA54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0.5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240B3B6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3.7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hideMark/>
          </w:tcPr>
          <w:p w14:paraId="5DF30D13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2.06E-04</w:t>
            </w:r>
          </w:p>
        </w:tc>
      </w:tr>
      <w:tr w:rsidR="00103EEA" w:rsidRPr="00103EEA" w14:paraId="094BA712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hideMark/>
          </w:tcPr>
          <w:p w14:paraId="2E0A2EE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6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57B70A6B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4*01:03:01-*04:03:01-*03:01:01-*03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2417A04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8 (0.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396CDC33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5 (2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2048558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5.5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12064DC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2.6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hideMark/>
          </w:tcPr>
          <w:p w14:paraId="16E27914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8.26E-03</w:t>
            </w:r>
          </w:p>
        </w:tc>
      </w:tr>
      <w:tr w:rsidR="00103EEA" w:rsidRPr="00103EEA" w14:paraId="1A92561C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65516D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61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ACE0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4*01:03:01-*04:03:01-*03:01:01-*03:0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F207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E209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44D9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2724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2A7CDE4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20FA70BE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AFE1F13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62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B10D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4*01:03:01-*04:03:01-*03:01:01-*03:05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2DCF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2 (0.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3615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A629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5B4E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9F96DE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6A6298B0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2C3EE7B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63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0CD2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4*01:03:01-*04:04:01-*03:01:01-*03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A732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59 (4.7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FBAD6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6 (3.0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F9BA0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.0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23AF1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–1.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95C0618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2.72E-01</w:t>
            </w:r>
          </w:p>
        </w:tc>
      </w:tr>
      <w:tr w:rsidR="00103EEA" w:rsidRPr="00103EEA" w14:paraId="32272596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3888D33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64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DC1A3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4*01:03:01-*04:05:01- *03:02//*03:03:01-*03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A311B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3 (0.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A96B3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42C38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115F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8A58D3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4295D739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2D9C496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65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760D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4*01:03:01-*04:05:04--*03:01:01-*04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B1AB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–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C5C3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B326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973A1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5C5DC00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63C95E07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96E7CD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66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B8742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4*01:03:01-*04:06:01-*03:02//*03:03:01-*04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E29B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3D21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05A9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FDAE0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75C878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122AEB24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F290DA8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67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DBB14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4*01:03:01-*04:06:02- *03:02//*03:03:01-*04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EA7F6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E5CF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125FB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AD52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42FA071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7DAE89BF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38B80A0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68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2249B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4*01:03:01-*04:07:01-*03:01:01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34E23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969E8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0D746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F8B2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729E7C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3F90162D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BE7624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69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B1AA8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4*01:03:01-*04:07:01-*03:01:01-*03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82FD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F7444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C1A8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2DEB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616463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0374EEF0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5AF9BA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7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357A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4*01:03:01-*04:07:01-*03:02//*03:03:01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71A94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9 (0.7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38956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8A5E6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1337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220E81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4A3B350A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7FF173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71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ABBB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4*01:03:01-*04:08:01--*03:01:01-*03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09621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–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C3560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85EF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11C2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A62C563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24A167B9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C6EA4C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72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593C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4*01:03:01-*04:08:01-*03:02//*03:03:01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33FCB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4 (0.4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303F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B3368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FE41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62F0361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42A57E89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F14E29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73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6D35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4*01:03:01-*04:08:01-*03:02//*03:03:01-*03:04//*03:04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77C51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3 (0.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8E79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AA17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04E5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7DADEE4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2392826B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1F41FF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74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B2A88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4*01:03:01-*04:10:01-*03:02//*03:03:01-*04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BA183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FED0B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5794B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AF1DB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9ED66E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4695DE73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6A20123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75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27361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4*01:03:01-*04:11:01-*03:01:01*03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13E01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4B08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5617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A03E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DB57D54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18638BE4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E83C0E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76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D84E4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4*01:03:01-*04:13-*03:02//*03:03:01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FE03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A73F4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F31C8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58CD6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998DD03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7C4A9631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808080"/>
            <w:noWrap/>
            <w:hideMark/>
          </w:tcPr>
          <w:p w14:paraId="3DFA6E7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77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hideMark/>
          </w:tcPr>
          <w:p w14:paraId="4B6C8D64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4*01:03:01-*07:01:01- *02:01//*02:01:01-*02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hideMark/>
          </w:tcPr>
          <w:p w14:paraId="1E791E1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41 (3.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hideMark/>
          </w:tcPr>
          <w:p w14:paraId="2783BC8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hideMark/>
          </w:tcPr>
          <w:p w14:paraId="03E584E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.2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hideMark/>
          </w:tcPr>
          <w:p w14:paraId="172777CB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–2.0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808080"/>
            <w:noWrap/>
            <w:hideMark/>
          </w:tcPr>
          <w:p w14:paraId="602B683B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4.10E-02</w:t>
            </w:r>
          </w:p>
        </w:tc>
      </w:tr>
      <w:tr w:rsidR="00103EEA" w:rsidRPr="00103EEA" w14:paraId="4E9F7748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808080"/>
            <w:noWrap/>
            <w:hideMark/>
          </w:tcPr>
          <w:p w14:paraId="5470D22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78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hideMark/>
          </w:tcPr>
          <w:p w14:paraId="073C1CA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4*01:03:01-*07:01:01- *02:01//*02:01:01-*03:03:0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hideMark/>
          </w:tcPr>
          <w:p w14:paraId="2823383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31 (2.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hideMark/>
          </w:tcPr>
          <w:p w14:paraId="6A31374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hideMark/>
          </w:tcPr>
          <w:p w14:paraId="7D2284B1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hideMark/>
          </w:tcPr>
          <w:p w14:paraId="30497BB4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–2.2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808080"/>
            <w:noWrap/>
            <w:hideMark/>
          </w:tcPr>
          <w:p w14:paraId="0E1B768B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2.41E-02</w:t>
            </w:r>
          </w:p>
        </w:tc>
      </w:tr>
      <w:tr w:rsidR="00103EEA" w:rsidRPr="00103EEA" w14:paraId="76719581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6AFD541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79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94FF1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4*01:03:01-*09:01:02-*03:01:01-*03:03:0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C204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2 (0.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0143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497E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4B13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6207693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131FC9FB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E81673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8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62158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4*01:03:01-*09:01:02-*03:02//*03:03:01-*03:03:0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0C6D0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8 (0.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8138B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2B09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E26EB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637BB78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0934636D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5945E6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81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756E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4*01:03:01:02N-*04:02:01-*03:01:01-*03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EF8C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A97A1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7AAD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1F283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A3187D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44819532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9D701C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82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CC79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4*01:03:01:02N-*07:01:01-*02:01//*02:01:01-*03:03:0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2264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5 (0.3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348A3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65CB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EFD7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E9DBDA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34560325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A457DB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83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504E4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4*01:03:02-*04:04:01-*03:01:01-*03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95AC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C1D6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07FC4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22E0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28CF313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079751C6" w14:textId="77777777" w:rsidTr="00103EEA">
        <w:trPr>
          <w:trHeight w:val="35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2C37F80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84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F424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4*01:03:02-*04:07:01-*03:01:01-*03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E12B4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061B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1F5C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FECD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BDE3B5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7E23B9F0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328D240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85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6B95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4*01:03:02-*09:01:02-*03:02//03:03:01-*03:03:0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21600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2 (0.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2E973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2A66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5F3F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33E0A74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6A7ED1F1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BA11610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86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8478B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4*01:03:03-*04:04:01-*03:01:01-*03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D7044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8D991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F42A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BE1B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F102C43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6F4C925F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E48EEF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87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3EFC3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5*01:01:01-*15:01:01-*01:02:01-*05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205F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BFE4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75F1B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8832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37D0C46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065049AD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7984883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88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2A91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5*01:01:01-*15:01:01-*01:02:01-*05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EFAC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883E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2 (1.0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A2C28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CED8B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691E6C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778FA317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hideMark/>
          </w:tcPr>
          <w:p w14:paraId="5127275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89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661D4F5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5*01:01:01-*15:01:01-*01:02:01-*06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0D794D18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94 (15.3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018F43B3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55 (27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7024E36B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2.7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5235855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4.2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hideMark/>
          </w:tcPr>
          <w:p w14:paraId="6A486D2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.90E-05</w:t>
            </w:r>
          </w:p>
        </w:tc>
      </w:tr>
      <w:tr w:rsidR="00103EEA" w:rsidRPr="00103EEA" w14:paraId="69EF101A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C709F3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9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8F68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5*01:01:01-*15:01:01-*01:02:01-*06:03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70C1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4 (0.3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8714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2 (1.0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F7CC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3988B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55FDEB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4F99CE11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349B38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91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9F69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5*01:01:01-*15:01:01-*01:02:01-*06:14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62546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0B22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FD6E3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3B66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2988101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577DFD93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A833FA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92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F10C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5*01:01:01-*15:01:01-*01:02:01-*06:18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3E4A8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7E1C3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CE2C8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516E8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70C8CB0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44B52D9F" w14:textId="77777777" w:rsidTr="00103EEA">
        <w:trPr>
          <w:trHeight w:val="34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775CEB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93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8F670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5*01:01:01-*15:01:01-*01:02:02-*05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2EEF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76AF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FD774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966C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DB931B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0E4C7796" w14:textId="77777777" w:rsidTr="00103EEA">
        <w:trPr>
          <w:trHeight w:val="46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5A3F53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94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3319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5*01:01:01-*15:02:01-*01:01:01-*05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3774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4BD4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F4E9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727C3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6AD3810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1F76AEC4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6946AB1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95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DE0CB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5*01:01:01-*15:03:01-*01:02:01-*06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59314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2 (0.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83D1B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D22A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74598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D55CBC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17132512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71B4E2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96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1E371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5*01:01:01-*15:06:01-*01:02:01-*05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F458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A75C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610B1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B1A43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BDB4C84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561AAFCF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481D118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97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F7058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5*01:01:01-*16:09-*01:02:01-*06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5A5A8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0CEA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4FED1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04E1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4E0FB6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13558175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8D773E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98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6981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5*01:02-*15:02:01-*01:01:01-*05:01:2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4CFF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C1AD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F7716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868E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1BE0F16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0BA88976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2541D66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99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8BF3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5*01:02-*15:02:01-*01:03:01-*06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CE080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6 (0.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D4C7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2 (1.0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B5363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AD4DB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684B1D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7043E52B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BAE385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0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4AF4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5*01:08-*14:04//*14:04:01-*01:01:01-*05:03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54E26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3DE5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5CE4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8553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3EAC2E6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2F6D4BFC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hideMark/>
          </w:tcPr>
          <w:p w14:paraId="77BB86D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01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70321AB6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5*02:02//DRB5*02:02:01-*16:01:01- *01:02:02-*05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4D37A224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4 (1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6A5419D0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8 (4.0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376F3F7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3.6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41E39313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3.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hideMark/>
          </w:tcPr>
          <w:p w14:paraId="528E129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2.47E-03</w:t>
            </w:r>
          </w:p>
        </w:tc>
      </w:tr>
      <w:tr w:rsidR="00103EEA" w:rsidRPr="00103EEA" w14:paraId="45E2D549" w14:textId="77777777" w:rsidTr="00103EEA">
        <w:trPr>
          <w:trHeight w:val="35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F08BD7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02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8690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5*02:02//DRB5*02:02:01-*16:01:01-*01:02:02-*06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2D8C3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27DC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09D20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8C04B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9B5FE20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72628E1B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A1D2C2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03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34D8A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5*02:02//DRB5*02:02:01-*16:01:01-*01:02:02-*06:03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910E8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A66A1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FF9D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18926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C9745E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275DA44F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808080"/>
            <w:noWrap/>
            <w:hideMark/>
          </w:tcPr>
          <w:p w14:paraId="49F2890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04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hideMark/>
          </w:tcPr>
          <w:p w14:paraId="7880E9F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X*null-*01:01:01-*01:01:01-*05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hideMark/>
          </w:tcPr>
          <w:p w14:paraId="049CFA6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13 (8.9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hideMark/>
          </w:tcPr>
          <w:p w14:paraId="153E3E1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9 (4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hideMark/>
          </w:tcPr>
          <w:p w14:paraId="0FE0026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.7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noWrap/>
            <w:hideMark/>
          </w:tcPr>
          <w:p w14:paraId="1FC9A07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–2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808080"/>
            <w:noWrap/>
            <w:hideMark/>
          </w:tcPr>
          <w:p w14:paraId="151D7D53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4.51E-02</w:t>
            </w:r>
          </w:p>
        </w:tc>
      </w:tr>
      <w:tr w:rsidR="00103EEA" w:rsidRPr="00103EEA" w14:paraId="142CB5CC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E75254B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05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489BB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X*null-*01:01:01-*01:02:01-*05:0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4C2D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3 (0.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2BDB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5F87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AC4C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3DBD951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1B634605" w14:textId="77777777" w:rsidTr="00103EEA">
        <w:trPr>
          <w:trHeight w:val="37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246FD86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06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8A9D0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X*null-*01:02:01-*01:01:01-*05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769E0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9 (0.7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5A3F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13D83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19631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13BBA34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455B7AF3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hideMark/>
          </w:tcPr>
          <w:p w14:paraId="4A81DB4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07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72C6D643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X*null-*01:02:01-*01:01:02-*05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5116B88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4 (0.3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6FB129E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5 (2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7AA1FC4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2.4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33581CD1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3.7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hideMark/>
          </w:tcPr>
          <w:p w14:paraId="56563C7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2.18E-04</w:t>
            </w:r>
          </w:p>
        </w:tc>
      </w:tr>
      <w:tr w:rsidR="00103EEA" w:rsidRPr="00103EEA" w14:paraId="5A48D254" w14:textId="77777777" w:rsidTr="00103EEA">
        <w:trPr>
          <w:trHeight w:val="35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1889990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08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8089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X*null-*01:03//*01:03:01-*01:01:01-*05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F976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9 (0.7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00384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3A22B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0FC7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F729848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45537BE0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6B9C7F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09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A2F3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X*null-*01:03//*01:03:01-*05:05:01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1556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2 (0.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6FC48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92D26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5E03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167C73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3AAF980B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EC41ED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1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0B9A3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X*null-*07:01:01-*02:01//*02:01:01-*02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E6248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D233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DFF7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ED23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3E2B110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53BCD5A1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D68A0A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11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92660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X*null-*08:01:01-*04:01:01-*03:03:0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211C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013F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BF34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0DC3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12DC3C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3201F3B8" w14:textId="77777777" w:rsidTr="00103EEA">
        <w:trPr>
          <w:trHeight w:val="33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E5C52A4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12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B11A8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X*null-*08:01:01-*04:01:01-*04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116B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47 (3.7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195F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0 (5.0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4027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2.0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0981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.8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F671E4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3.82E-01</w:t>
            </w:r>
          </w:p>
        </w:tc>
      </w:tr>
      <w:tr w:rsidR="00103EEA" w:rsidRPr="00103EEA" w14:paraId="6CE25B9D" w14:textId="77777777" w:rsidTr="00103EEA">
        <w:trPr>
          <w:trHeight w:val="56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FEFB6F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13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B8C8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X*null-*08:01:01-*04:02-*04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C077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3 (0.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73F04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94DA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5BBCB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5021B68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3914CC2E" w14:textId="77777777" w:rsidTr="00103EEA">
        <w:trPr>
          <w:trHeight w:val="35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2E1998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14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BEE3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X*null-*08:01:01-*04:04-*04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E9ED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0059B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3D5F0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32EB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7948DE8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57DA6B6B" w14:textId="77777777" w:rsidTr="00103EEA">
        <w:trPr>
          <w:trHeight w:val="47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DE9E4D0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15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BF32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X*null-*08:02:01-*04:01:01-*04:02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CE9A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3 (0.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D7401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82241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6F3E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5389C8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379F1153" w14:textId="77777777" w:rsidTr="00103EEA">
        <w:trPr>
          <w:trHeight w:val="60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157C96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16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74778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X*null-*08:03:02-*01:03:01-*06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D9D9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3 (0.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358E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6BF2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12E10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250FA4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629751E0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C685D3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17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CEC6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X*null-*08:03:02-*06:01:01-*03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73611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4 (0.3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1F8A1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BF2C8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DC8A1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956D0D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73254EB3" w14:textId="77777777" w:rsidTr="00103EEA">
        <w:trPr>
          <w:trHeight w:val="35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22CE2E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18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A9528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X*null-*08:04:01-*05:05:01-*03:19:01//*03:19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9116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E39AB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7425E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9E3B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B10EB73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40B478FF" w14:textId="77777777" w:rsidTr="00103EEA">
        <w:trPr>
          <w:trHeight w:val="35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949248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19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A764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X*null-*10:01:01-*01:01:01-*05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76C2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7 (0.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D44D9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71E83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A4DB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1A48CA6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27003A57" w14:textId="77777777" w:rsidTr="00103EEA">
        <w:trPr>
          <w:trHeight w:val="29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692AD6B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20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3D97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X*null-*10:01:01-*01:05:01-*05:01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A3373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4835D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5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076A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4C5C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3C4265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16CDEDE7" w14:textId="77777777" w:rsidTr="00103EEA">
        <w:trPr>
          <w:trHeight w:val="42"/>
        </w:trPr>
        <w:tc>
          <w:tcPr>
            <w:tcW w:w="4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ECAE7C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21</w:t>
            </w: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BBF9F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X*null-*14:54:01-*01:01:01-*05:03: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32547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A11EC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E71C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F1651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D17D832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tr w:rsidR="00103EEA" w:rsidRPr="00103EEA" w14:paraId="7DC39B3A" w14:textId="77777777" w:rsidTr="00103EEA">
        <w:trPr>
          <w:trHeight w:val="56"/>
        </w:trPr>
        <w:tc>
          <w:tcPr>
            <w:tcW w:w="4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52C749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22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8164C6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DRBX*null-*15:01:01-*01:02:01-*06:02:0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03E87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1 (0.1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F992E5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850C20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2ECC30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5C4B5A" w14:textId="77777777" w:rsidR="00103EEA" w:rsidRPr="00103EEA" w:rsidRDefault="00103EEA" w:rsidP="00103EEA">
            <w:pPr>
              <w:rPr>
                <w:rFonts w:ascii="Arial" w:eastAsia="Calibri" w:hAnsi="Arial" w:cs="Arial"/>
                <w:sz w:val="9"/>
                <w:szCs w:val="9"/>
              </w:rPr>
            </w:pPr>
            <w:r w:rsidRPr="00103EEA">
              <w:rPr>
                <w:rFonts w:ascii="Arial" w:eastAsia="Calibri" w:hAnsi="Arial" w:cs="Arial"/>
                <w:sz w:val="9"/>
                <w:szCs w:val="9"/>
              </w:rPr>
              <w:t> </w:t>
            </w:r>
          </w:p>
        </w:tc>
      </w:tr>
      <w:bookmarkEnd w:id="0"/>
    </w:tbl>
    <w:p w14:paraId="1F8C452E" w14:textId="6346AC68" w:rsidR="00103EEA" w:rsidRDefault="00103EEA"/>
    <w:p w14:paraId="2951028D" w14:textId="23DB9CDD" w:rsidR="00103EEA" w:rsidRDefault="00103EEA"/>
    <w:p w14:paraId="3B1D8242" w14:textId="761AEBC0" w:rsidR="00103EEA" w:rsidRDefault="00103EEA"/>
    <w:p w14:paraId="01D3136C" w14:textId="199CD4A7" w:rsidR="00103EEA" w:rsidRDefault="00103EEA"/>
    <w:p w14:paraId="3096C9E9" w14:textId="23CCC5D0" w:rsidR="00103EEA" w:rsidRDefault="00103EEA"/>
    <w:p w14:paraId="01CD920F" w14:textId="46690697" w:rsidR="00103EEA" w:rsidRDefault="00103EEA"/>
    <w:p w14:paraId="462EB117" w14:textId="084C8EDC" w:rsidR="00103EEA" w:rsidRDefault="00103EEA"/>
    <w:p w14:paraId="7C1136AE" w14:textId="3B6BAA39" w:rsidR="00103EEA" w:rsidRDefault="00103EEA"/>
    <w:p w14:paraId="2C6E0DAC" w14:textId="150F4578" w:rsidR="00103EEA" w:rsidRDefault="00103EEA"/>
    <w:p w14:paraId="05E8D919" w14:textId="5426F09D" w:rsidR="00103EEA" w:rsidRDefault="00103EEA"/>
    <w:p w14:paraId="74E98A47" w14:textId="5E563DDF" w:rsidR="00103EEA" w:rsidRDefault="00103EEA"/>
    <w:p w14:paraId="2D9080E2" w14:textId="1BAD3505" w:rsidR="00103EEA" w:rsidRDefault="00103EEA"/>
    <w:p w14:paraId="5ED7CF44" w14:textId="1837445D" w:rsidR="00103EEA" w:rsidRDefault="00103EEA"/>
    <w:p w14:paraId="1B466367" w14:textId="7660220F" w:rsidR="00103EEA" w:rsidRDefault="00103EEA"/>
    <w:p w14:paraId="610789C4" w14:textId="793D08D4" w:rsidR="00103EEA" w:rsidRDefault="00103EEA"/>
    <w:p w14:paraId="3588AB0C" w14:textId="5716B2EA" w:rsidR="00103EEA" w:rsidRDefault="00103EEA"/>
    <w:p w14:paraId="1CDAA6C2" w14:textId="0B3C1B99" w:rsidR="00103EEA" w:rsidRDefault="00103EEA"/>
    <w:p w14:paraId="1BFB7C20" w14:textId="19D58C4D" w:rsidR="00103EEA" w:rsidRDefault="00103EEA"/>
    <w:p w14:paraId="3074340D" w14:textId="74FD9489" w:rsidR="00103EEA" w:rsidRDefault="00103EEA"/>
    <w:p w14:paraId="3F38465A" w14:textId="6CEFCAD3" w:rsidR="00103EEA" w:rsidRDefault="00103EEA"/>
    <w:p w14:paraId="46450294" w14:textId="6080C067" w:rsidR="00103EEA" w:rsidRDefault="00103EEA"/>
    <w:p w14:paraId="46622B0D" w14:textId="3F1A6053" w:rsidR="00103EEA" w:rsidRDefault="00103EEA"/>
    <w:p w14:paraId="71EE1861" w14:textId="562A4556" w:rsidR="00103EEA" w:rsidRDefault="00103EEA"/>
    <w:p w14:paraId="2EB2D713" w14:textId="1DF1BDC9" w:rsidR="00103EEA" w:rsidRDefault="00103EEA"/>
    <w:p w14:paraId="5E0A7F3D" w14:textId="53C04257" w:rsidR="00103EEA" w:rsidRDefault="00103EEA"/>
    <w:p w14:paraId="11BDF520" w14:textId="3F718738" w:rsidR="00103EEA" w:rsidRDefault="00103EEA"/>
    <w:p w14:paraId="015D4AD6" w14:textId="730C9EE6" w:rsidR="00103EEA" w:rsidRDefault="00103EEA"/>
    <w:p w14:paraId="4638CF5F" w14:textId="0C785199" w:rsidR="00103EEA" w:rsidRDefault="00103EEA"/>
    <w:p w14:paraId="7EDF0523" w14:textId="4CD51683" w:rsidR="00103EEA" w:rsidRDefault="00103EEA"/>
    <w:p w14:paraId="25CD70BD" w14:textId="556AD1A2" w:rsidR="00103EEA" w:rsidRDefault="00103EEA"/>
    <w:p w14:paraId="7DF91EEC" w14:textId="5924333A" w:rsidR="00103EEA" w:rsidRDefault="00103EEA"/>
    <w:tbl>
      <w:tblPr>
        <w:tblpPr w:leftFromText="180" w:rightFromText="180" w:vertAnchor="page" w:horzAnchor="margin" w:tblpXSpec="center" w:tblpY="1902"/>
        <w:tblW w:w="6290" w:type="pct"/>
        <w:tblLayout w:type="fixed"/>
        <w:tblLook w:val="04A0" w:firstRow="1" w:lastRow="0" w:firstColumn="1" w:lastColumn="0" w:noHBand="0" w:noVBand="1"/>
      </w:tblPr>
      <w:tblGrid>
        <w:gridCol w:w="552"/>
        <w:gridCol w:w="1325"/>
        <w:gridCol w:w="1011"/>
        <w:gridCol w:w="723"/>
        <w:gridCol w:w="578"/>
        <w:gridCol w:w="578"/>
        <w:gridCol w:w="718"/>
        <w:gridCol w:w="238"/>
        <w:gridCol w:w="505"/>
        <w:gridCol w:w="1276"/>
        <w:gridCol w:w="995"/>
        <w:gridCol w:w="850"/>
        <w:gridCol w:w="569"/>
        <w:gridCol w:w="569"/>
        <w:gridCol w:w="843"/>
      </w:tblGrid>
      <w:tr w:rsidR="00103EEA" w:rsidRPr="00103EEA" w14:paraId="1E464A9A" w14:textId="77777777" w:rsidTr="00A45438">
        <w:trPr>
          <w:trHeight w:val="122"/>
        </w:trPr>
        <w:tc>
          <w:tcPr>
            <w:tcW w:w="244" w:type="pct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74C57B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lastRenderedPageBreak/>
              <w:t>All</w:t>
            </w:r>
          </w:p>
          <w:p w14:paraId="76CE30E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85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F368F1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HLA-</w:t>
            </w:r>
            <w:r w:rsidRPr="00103EEA">
              <w:rPr>
                <w:rFonts w:ascii="Arial" w:eastAsia="Times New Roman" w:hAnsi="Arial" w:cs="Arial"/>
                <w:i/>
                <w:iCs/>
                <w:color w:val="000000"/>
                <w:sz w:val="10"/>
                <w:szCs w:val="10"/>
              </w:rPr>
              <w:t>DRB3</w:t>
            </w:r>
            <w:r w:rsidRPr="00103EEA">
              <w:rPr>
                <w:rFonts w:ascii="Arial" w:eastAsia="Times New Roman" w:hAnsi="Arial" w:cs="Arial"/>
                <w:iCs/>
                <w:color w:val="000000"/>
                <w:sz w:val="10"/>
                <w:szCs w:val="10"/>
              </w:rPr>
              <w:t>,</w:t>
            </w:r>
            <w:r w:rsidRPr="00103EEA">
              <w:rPr>
                <w:rFonts w:ascii="Arial" w:eastAsia="Times New Roman" w:hAnsi="Arial" w:cs="Arial"/>
                <w:i/>
                <w:iCs/>
                <w:color w:val="000000"/>
                <w:sz w:val="10"/>
                <w:szCs w:val="10"/>
              </w:rPr>
              <w:t xml:space="preserve"> DRB4</w:t>
            </w:r>
            <w:r w:rsidRPr="00103EEA">
              <w:rPr>
                <w:rFonts w:ascii="Arial" w:eastAsia="Times New Roman" w:hAnsi="Arial" w:cs="Arial"/>
                <w:iCs/>
                <w:color w:val="000000"/>
                <w:sz w:val="10"/>
                <w:szCs w:val="10"/>
              </w:rPr>
              <w:t>,</w:t>
            </w:r>
            <w:r w:rsidRPr="00103EEA">
              <w:rPr>
                <w:rFonts w:ascii="Arial" w:eastAsia="Times New Roman" w:hAnsi="Arial" w:cs="Arial"/>
                <w:i/>
                <w:iCs/>
                <w:color w:val="000000"/>
                <w:sz w:val="10"/>
                <w:szCs w:val="10"/>
              </w:rPr>
              <w:t xml:space="preserve"> DRB5</w:t>
            </w:r>
          </w:p>
        </w:tc>
        <w:tc>
          <w:tcPr>
            <w:tcW w:w="446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B1D482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ntrol n (%)</w:t>
            </w:r>
          </w:p>
        </w:tc>
        <w:tc>
          <w:tcPr>
            <w:tcW w:w="319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D65698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S n (%)</w:t>
            </w:r>
          </w:p>
        </w:tc>
        <w:tc>
          <w:tcPr>
            <w:tcW w:w="255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68EB28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 OR</w:t>
            </w:r>
          </w:p>
        </w:tc>
        <w:tc>
          <w:tcPr>
            <w:tcW w:w="255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B63548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 HS</w:t>
            </w:r>
          </w:p>
        </w:tc>
        <w:tc>
          <w:tcPr>
            <w:tcW w:w="317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CAFCD4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 P-value</w:t>
            </w:r>
          </w:p>
        </w:tc>
        <w:tc>
          <w:tcPr>
            <w:tcW w:w="1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3537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74" w:type="pct"/>
            <w:gridSpan w:val="7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085F64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ary Table 3. Estimated allelic frequencies of HLA-</w:t>
            </w:r>
            <w:r w:rsidRPr="00103EE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DRB3</w:t>
            </w:r>
            <w:r w:rsidRPr="00103EEA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,</w:t>
            </w:r>
            <w:r w:rsidRPr="00103EE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DRB4</w:t>
            </w:r>
            <w:r w:rsidRPr="00103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</w:t>
            </w:r>
            <w:r w:rsidRPr="00103EE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DRB5</w:t>
            </w:r>
            <w:r w:rsidRPr="00103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</w:t>
            </w:r>
            <w:r w:rsidRPr="00103EE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-DRB1, -DQA1</w:t>
            </w:r>
            <w:r w:rsidRPr="00103EEA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,</w:t>
            </w:r>
            <w:r w:rsidRPr="00103EE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-DQB1</w:t>
            </w:r>
            <w:r w:rsidRPr="00103EEA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,</w:t>
            </w:r>
            <w:r w:rsidRPr="00103EE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-DPA1</w:t>
            </w:r>
            <w:r w:rsidRPr="00103EEA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,</w:t>
            </w:r>
            <w:r w:rsidRPr="00103EE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03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d </w:t>
            </w:r>
            <w:r w:rsidRPr="00103EE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-DPB1</w:t>
            </w:r>
            <w:r w:rsidRPr="00103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stimated odds ratios (OR) of individual alleles, estimated H-score (HS) measuring associations, and associated P-values. Allele variants marked in </w:t>
            </w:r>
            <w:r w:rsidRPr="00103EE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light grey </w:t>
            </w:r>
            <w:r w:rsidRPr="00103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(higher) and </w:t>
            </w:r>
            <w:r w:rsidRPr="00103EE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ark grey</w:t>
            </w:r>
            <w:r w:rsidRPr="00103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lower) frequency differed between </w:t>
            </w:r>
            <w:r w:rsidRPr="00103EE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MS </w:t>
            </w:r>
            <w:r w:rsidRPr="00103E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s and controls.</w:t>
            </w:r>
          </w:p>
        </w:tc>
      </w:tr>
      <w:tr w:rsidR="00103EEA" w:rsidRPr="00103EEA" w14:paraId="1B9BB0C9" w14:textId="77777777" w:rsidTr="00A45438">
        <w:trPr>
          <w:trHeight w:val="40"/>
        </w:trPr>
        <w:tc>
          <w:tcPr>
            <w:tcW w:w="244" w:type="pct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9A8C7F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585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B0D312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446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423121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9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078BD7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308526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14EBFD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52192F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FBFA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474" w:type="pct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B3782A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103EEA" w:rsidRPr="00103EEA" w14:paraId="77FFFC7D" w14:textId="77777777" w:rsidTr="00A45438">
        <w:trPr>
          <w:trHeight w:val="94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D9D56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as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BB33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RB3*03:01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7420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6 (4.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D332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 (4.0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1325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6250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0.2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5865D9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.91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08B7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474" w:type="pct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BB2735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103EEA" w:rsidRPr="00103EEA" w14:paraId="23CA6782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2863B7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478B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RB3*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88DB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 (0.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1F2B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8F74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40E0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AFB003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3A6D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474" w:type="pct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063E80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103EEA" w:rsidRPr="00103EEA" w14:paraId="353CD6EB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hideMark/>
          </w:tcPr>
          <w:p w14:paraId="26F1BAD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298E6E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RB3*01:01:0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EDEF2E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04 (16.0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A1855B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8 (9.0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29E0FC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6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4CEF54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2.5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hideMark/>
          </w:tcPr>
          <w:p w14:paraId="12A50F1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.83E-0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0FC2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474" w:type="pct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5172D9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103EEA" w:rsidRPr="00103EEA" w14:paraId="6FEFA822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0DBFC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2F6E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RB3*02:02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7E6C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02 (15.9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DEDF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0 (15.0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EC5A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0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1052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0.3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72FD4E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.49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7880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474" w:type="pct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8FAFE0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103EEA" w:rsidRPr="00103EEA" w14:paraId="305D9A23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120D0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AEB0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RB3*02:2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881A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 (0.3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2D06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1555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28E6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FCD723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4604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474" w:type="pct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80E86F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103EEA" w:rsidRPr="00103EEA" w14:paraId="49D91EB6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EEFEB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E8FB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RB3*02:3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B51A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7E05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6227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576F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E42AB7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9C39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474" w:type="pct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792126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103EEA" w:rsidRPr="00103EEA" w14:paraId="4DE58B76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7BFA6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2AD9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RB3*03:01:0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A681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 (0.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7822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92FE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F254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796F54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BA93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474" w:type="pct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2A84ED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103EEA" w:rsidRPr="00103EEA" w14:paraId="2DD8F44D" w14:textId="77777777" w:rsidTr="00A45438">
        <w:trPr>
          <w:trHeight w:val="143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24034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EE40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RB4*01:01:01// DRB4*01:01:01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FD38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8 (3.0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22E0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0 (5.0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D339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6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0E85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4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57F470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55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57C9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474" w:type="pct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F196F8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103EEA" w:rsidRPr="00103EEA" w14:paraId="1222A70B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20E86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11E6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RB4*01:0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8EF1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 (0.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87D9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649C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9BEF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720223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D3D9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474" w:type="pct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AC0D11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103EEA" w:rsidRPr="00103EEA" w14:paraId="606F23C0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hideMark/>
          </w:tcPr>
          <w:p w14:paraId="566F073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hideMark/>
          </w:tcPr>
          <w:p w14:paraId="7C75C2D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RB4*01:03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CC0B2D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07 (24.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799719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2 (16.0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4A884E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7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FFE745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2.5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hideMark/>
          </w:tcPr>
          <w:p w14:paraId="5FC22E4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17E-0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56F2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474" w:type="pct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F36B29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103EEA" w:rsidRPr="00103EEA" w14:paraId="4A5A7D7D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BB5A1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CCA7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RB4*01:03:01:02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F754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 (0.5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39E1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44B5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A4B8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FC133F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473F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474" w:type="pct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A11724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103EEA" w:rsidRPr="00103EEA" w14:paraId="49B96E91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8D00E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74A6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RB4*01:03:0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DE74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 (0.3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F29F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912D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57BF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F4221E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B6CF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474" w:type="pct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230159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103EEA" w:rsidRPr="00103EEA" w14:paraId="5DCB54AF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D37E4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130B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RB4*01:03:0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6565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AFF4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01F0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45B6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102D61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CAE4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474" w:type="pct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117169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103EEA" w:rsidRPr="00103EEA" w14:paraId="3F19D914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5C7C9AA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345299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RB5*01:01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F5A7A6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05 (16.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D16796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3 (31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23BBF2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3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92216F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.2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hideMark/>
          </w:tcPr>
          <w:p w14:paraId="2BD8A24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52E-0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66AD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474" w:type="pct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CCC926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103EEA" w:rsidRPr="00103EEA" w14:paraId="3E05DFA8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A9B5A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B666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RB5*01:0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4F60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 (0.6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F5E9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 (1.0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D480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05D8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611C87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5040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474" w:type="pct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9B774B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103EEA" w:rsidRPr="00103EEA" w14:paraId="5BB83835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6212F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D520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RB5*01:0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0FCB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CA47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EFED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3571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862120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9B71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474" w:type="pct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DD1911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103EEA" w:rsidRPr="00103EEA" w14:paraId="18025C83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4551381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7E0FD2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RB5*02:02// DRB5*02:02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D5DA41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6 (1.3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C6D63D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 (4.0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B9C2C9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3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168400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7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hideMark/>
          </w:tcPr>
          <w:p w14:paraId="576D20D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.88E-0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198D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474" w:type="pct"/>
            <w:gridSpan w:val="7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CA16DE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103EEA" w:rsidRPr="00103EEA" w14:paraId="617ACE4D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DA3D16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7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0A51EA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RBX*null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995DC6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14 (16.8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534952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7 (13.5)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D4A367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9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318F39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1.1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F449DD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43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8730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474" w:type="pct"/>
            <w:gridSpan w:val="7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012EF8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103EEA" w:rsidRPr="00103EEA" w14:paraId="5682D66B" w14:textId="77777777" w:rsidTr="00A45438">
        <w:trPr>
          <w:trHeight w:val="94"/>
        </w:trPr>
        <w:tc>
          <w:tcPr>
            <w:tcW w:w="24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F4940C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847063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7C5F90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0EEFFA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BD32E9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FAE5CA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FFFFFF" w:themeColor="background1"/>
            </w:tcBorders>
            <w:shd w:val="clear" w:color="auto" w:fill="auto"/>
            <w:noWrap/>
          </w:tcPr>
          <w:p w14:paraId="5F251C5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05" w:type="pct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</w:tcPr>
          <w:p w14:paraId="2DBC9C0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7BBA14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563" w:type="pct"/>
            <w:tcBorders>
              <w:top w:val="single" w:sz="8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425D7C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439" w:type="pct"/>
            <w:tcBorders>
              <w:top w:val="single" w:sz="8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AD3209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5" w:type="pct"/>
            <w:tcBorders>
              <w:top w:val="single" w:sz="8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095348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single" w:sz="8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70C7D9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single" w:sz="8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53C3C8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single" w:sz="8" w:space="0" w:color="FFFFFF" w:themeColor="background1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2EA6DC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103EEA" w:rsidRPr="00103EEA" w14:paraId="77561054" w14:textId="77777777" w:rsidTr="00A45438">
        <w:trPr>
          <w:trHeight w:val="94"/>
        </w:trPr>
        <w:tc>
          <w:tcPr>
            <w:tcW w:w="244" w:type="pct"/>
            <w:tcBorders>
              <w:top w:val="single" w:sz="8" w:space="0" w:color="auto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noWrap/>
          </w:tcPr>
          <w:p w14:paraId="7468A04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ll</w:t>
            </w:r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8F89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HLA-</w:t>
            </w:r>
            <w:r w:rsidRPr="00103EEA">
              <w:rPr>
                <w:rFonts w:ascii="Arial" w:eastAsia="Times New Roman" w:hAnsi="Arial" w:cs="Arial"/>
                <w:i/>
                <w:iCs/>
                <w:color w:val="000000"/>
                <w:sz w:val="10"/>
                <w:szCs w:val="10"/>
              </w:rPr>
              <w:t>DRB1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49E6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ntrol</w:t>
            </w: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 xml:space="preserve"> </w:t>
            </w: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 (%)</w:t>
            </w:r>
          </w:p>
        </w:tc>
        <w:tc>
          <w:tcPr>
            <w:tcW w:w="3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EAE0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S</w:t>
            </w: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 xml:space="preserve"> </w:t>
            </w: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 (%)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690F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OR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33DF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HS</w:t>
            </w:r>
          </w:p>
        </w:tc>
        <w:tc>
          <w:tcPr>
            <w:tcW w:w="31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3FC694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P-value</w:t>
            </w:r>
          </w:p>
        </w:tc>
        <w:tc>
          <w:tcPr>
            <w:tcW w:w="105" w:type="pct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0502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AF0470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ll</w:t>
            </w:r>
          </w:p>
        </w:tc>
        <w:tc>
          <w:tcPr>
            <w:tcW w:w="5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EE0D2F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i/>
                <w:iCs/>
                <w:color w:val="000000"/>
                <w:sz w:val="10"/>
                <w:szCs w:val="10"/>
              </w:rPr>
              <w:t>HLA-DQB1</w:t>
            </w:r>
          </w:p>
        </w:tc>
        <w:tc>
          <w:tcPr>
            <w:tcW w:w="4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20B4E1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ntrol</w:t>
            </w: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 xml:space="preserve"> </w:t>
            </w: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 (%)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6C0815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S</w:t>
            </w: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 xml:space="preserve"> </w:t>
            </w: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 (%)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22E68B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OR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9739E8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HS</w:t>
            </w: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395727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P-value</w:t>
            </w:r>
          </w:p>
        </w:tc>
      </w:tr>
      <w:tr w:rsidR="00103EEA" w:rsidRPr="00103EEA" w14:paraId="3DBB6210" w14:textId="77777777" w:rsidTr="00A45438">
        <w:trPr>
          <w:trHeight w:val="94"/>
        </w:trPr>
        <w:tc>
          <w:tcPr>
            <w:tcW w:w="244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BD6E7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ase</w:t>
            </w:r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2855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3:01:01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265D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53 (12.0)</w:t>
            </w:r>
          </w:p>
        </w:tc>
        <w:tc>
          <w:tcPr>
            <w:tcW w:w="3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9160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3 (11.5)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E3A1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69B6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21</w:t>
            </w:r>
          </w:p>
        </w:tc>
        <w:tc>
          <w:tcPr>
            <w:tcW w:w="31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F23C61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.30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2F86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7B0937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ase</w:t>
            </w:r>
          </w:p>
        </w:tc>
        <w:tc>
          <w:tcPr>
            <w:tcW w:w="5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5DC0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2:01:01</w:t>
            </w:r>
          </w:p>
        </w:tc>
        <w:tc>
          <w:tcPr>
            <w:tcW w:w="4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5C67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44 (11.3)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A99B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3 (11.5)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8ECC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1928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8</w:t>
            </w: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AADEF2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.39E-01</w:t>
            </w:r>
          </w:p>
        </w:tc>
      </w:tr>
      <w:tr w:rsidR="00103EEA" w:rsidRPr="00103EEA" w14:paraId="60E653DE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hideMark/>
          </w:tcPr>
          <w:p w14:paraId="58ADC59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D81500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1:01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4E6E14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17 (9.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85DFD8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 (4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8D3BA2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5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D990DA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2.1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hideMark/>
          </w:tcPr>
          <w:p w14:paraId="63AED02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36E-0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489B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5D3FCA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FB3C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2:01:0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1E7B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 (0.7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21C8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D863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1D82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7BE0C2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06AEB963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2C61F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6ECF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1:02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C939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3 (1.0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80BD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 (2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AD8C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1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A06A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7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59E2AC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.52E-0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B122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3253DBB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1309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2:02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19EF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8 (6.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B631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0 (5.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50D2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7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7241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0.6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CAFFDF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.37E-01</w:t>
            </w:r>
          </w:p>
        </w:tc>
      </w:tr>
      <w:tr w:rsidR="00103EEA" w:rsidRPr="00103EEA" w14:paraId="0654294D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0AB78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0529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1:03//*01:03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E72C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1 (0.9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728E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8ADC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FD4A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E1D11C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10C8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168BCC8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307C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3:01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E2CD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03 (16.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C16B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3 (11.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1458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6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5F37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1.6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8FABDE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.97E-02</w:t>
            </w:r>
          </w:p>
        </w:tc>
      </w:tr>
      <w:tr w:rsidR="00103EEA" w:rsidRPr="00103EEA" w14:paraId="6FAF4510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hideMark/>
          </w:tcPr>
          <w:p w14:paraId="65C1356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02AA6B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4:01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F4B268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26 (9.9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111032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1 (5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4B28BF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5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0AF6CC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2.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hideMark/>
          </w:tcPr>
          <w:p w14:paraId="34EDBC8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56E-0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7636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5C5C919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A831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3:01:0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48B8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AC43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7497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9B33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97C46A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00433E78" w14:textId="77777777" w:rsidTr="00A45438">
        <w:trPr>
          <w:trHeight w:val="91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31F9733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9C50CB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4:02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785DA9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 (0.6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51FB45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 (3.0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C562D2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4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10EBF7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4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hideMark/>
          </w:tcPr>
          <w:p w14:paraId="3DD49FC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.45E-0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1B9A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5A3C364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A156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3:02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32C2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60 (12.6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21FB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6 (13.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8D01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9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38C7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1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C20C57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.65E-01</w:t>
            </w:r>
          </w:p>
        </w:tc>
      </w:tr>
      <w:tr w:rsidR="00103EEA" w:rsidRPr="00103EEA" w14:paraId="77CD9D08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2EC040D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08410E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4:03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589813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1 (0.9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72F6BF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 (2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14D605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1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0757DE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0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hideMark/>
          </w:tcPr>
          <w:p w14:paraId="466C361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71E-0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450D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</w:tcPr>
          <w:p w14:paraId="637E60A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</w:tcPr>
          <w:p w14:paraId="024F065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3:03:0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</w:tcPr>
          <w:p w14:paraId="2CB3145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9 (3.9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</w:tcPr>
          <w:p w14:paraId="6D212F0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</w:tcPr>
          <w:p w14:paraId="2D16A21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</w:tcPr>
          <w:p w14:paraId="5856531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2.3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</w:tcPr>
          <w:p w14:paraId="02BF167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75E-02</w:t>
            </w:r>
          </w:p>
        </w:tc>
      </w:tr>
      <w:tr w:rsidR="00103EEA" w:rsidRPr="00103EEA" w14:paraId="5FE67AE2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0E38E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94C7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4:04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7F9B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1 (4.8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435C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 (4.0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EF72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8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C0B9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5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D25DF9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.17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FC37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EFA0F1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17F9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3:04//*03:04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840A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 (0.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467F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50B6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4445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1DDAA9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4ABBA25B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051F1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5CFC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4:05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FED4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 (0.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E0E7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EA18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4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6D8B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6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7757C5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.04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FD97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53B7802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B453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3:05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BE11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 (0.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633F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3C4E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57A4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E61D88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7A2CFD93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50609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5568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4:05:0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5F15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9086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410E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8BA8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518431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22A1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2FA657D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429D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3:0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533E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E5243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B697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A9E8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9A06AC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5124B115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08F3D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ED69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4:06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A6E9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2532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BE78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D743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50043D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74B1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2249D10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5FC6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3:19//*03:19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0A7A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 (0.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B856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9D04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82A6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E7F9FD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4DD9D1D8" w14:textId="77777777" w:rsidTr="00A45438">
        <w:trPr>
          <w:trHeight w:val="66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AA5DA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6ABA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4:06:0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3E80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A386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1AC2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6B9A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D7DE35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72AA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597BAB9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2D42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4:02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12E7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8 (4.6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0468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2 (6.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D69F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2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76E9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8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F7B723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76E-01</w:t>
            </w:r>
          </w:p>
        </w:tc>
      </w:tr>
      <w:tr w:rsidR="00103EEA" w:rsidRPr="00103EEA" w14:paraId="05984F6C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541CD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347F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4:07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D6D4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2 (0.9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5473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A7C7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6FAB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C3D0B8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F499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22E673F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B328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5:01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E4B8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49 (11.7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4FFE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5 (7.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AADD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6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BF84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1.7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970C09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.83E-02</w:t>
            </w:r>
          </w:p>
        </w:tc>
      </w:tr>
      <w:tr w:rsidR="00103EEA" w:rsidRPr="00103EEA" w14:paraId="702D8903" w14:textId="77777777" w:rsidTr="00A45438">
        <w:trPr>
          <w:trHeight w:val="66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2BA66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C3BF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4:08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4B46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 (0.6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9355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15DA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25E9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5A3333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0FB4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7E4D05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AB6D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5:01:2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4FFE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A9B7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BB7F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D695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B3F8DB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023945B5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EE33E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8CE8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4:10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8B73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9711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4CE2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5BAF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B022E7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D161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</w:tcPr>
          <w:p w14:paraId="4A057D8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4FAD393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5:02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437A0F3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6 (1.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3CA7597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2 (6.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7B20474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3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205B643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3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</w:tcPr>
          <w:p w14:paraId="6D20110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71E-05</w:t>
            </w:r>
          </w:p>
        </w:tc>
      </w:tr>
      <w:tr w:rsidR="00103EEA" w:rsidRPr="00103EEA" w14:paraId="559EE098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33EB6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B70B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4:11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F1AB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0548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71FB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8D8E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5A5971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3302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3B7ABD0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1A6B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5:03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625D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8 (2.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6246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 (1.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EB2C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6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E04D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0.6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38D7A7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.30E-01</w:t>
            </w:r>
          </w:p>
        </w:tc>
      </w:tr>
      <w:tr w:rsidR="00103EEA" w:rsidRPr="00103EEA" w14:paraId="2C497EDE" w14:textId="77777777" w:rsidTr="00A45438">
        <w:trPr>
          <w:trHeight w:val="51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1B131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92EF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4:1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B244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C79C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7F4E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9F05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1A637E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CAF1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11966C2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F3F9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5:0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6C17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 (0.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8F4F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B199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1E95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14056A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773EF1DD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94CC9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96A5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7:01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148E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14 (9.0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6695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11 </w:t>
            </w: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(</w:t>
            </w: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.5</w:t>
            </w: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4C50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6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7E99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1.6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018774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08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3E41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6B70FF6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3A24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6:01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4978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 (0.7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57F1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 (1.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A656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2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139D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1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3B5F9D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45E-01</w:t>
            </w:r>
          </w:p>
        </w:tc>
      </w:tr>
      <w:tr w:rsidR="00103EEA" w:rsidRPr="00103EEA" w14:paraId="2F0B44E2" w14:textId="77777777" w:rsidTr="00A45438">
        <w:trPr>
          <w:trHeight w:val="66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D1AB0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B6CE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8:01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EDF8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3 (4.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2C5B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 xml:space="preserve">11 </w:t>
            </w: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(</w:t>
            </w: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.5</w:t>
            </w: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  <w:lang w:val="en-US"/>
              </w:rPr>
              <w:t>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7DEC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3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BA98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8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7C3837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95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7943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</w:tcPr>
          <w:p w14:paraId="7C1E0B5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27A546F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6:02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0AA06D7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01 (15.8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4793374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6 (28.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75BBA31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6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3A6C611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2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</w:tcPr>
          <w:p w14:paraId="6AD601A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52E-05</w:t>
            </w:r>
          </w:p>
        </w:tc>
      </w:tr>
      <w:tr w:rsidR="00103EEA" w:rsidRPr="00103EEA" w14:paraId="62475094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5E4F7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B7F5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8:02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20BA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 (0.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5924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8B53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D8EA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827281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9B86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</w:tcPr>
          <w:p w14:paraId="7E63E3D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</w:tcPr>
          <w:p w14:paraId="59279CB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6:03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</w:tcPr>
          <w:p w14:paraId="5FB3358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8 (7.7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</w:tcPr>
          <w:p w14:paraId="79184B5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 (3.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</w:tcPr>
          <w:p w14:paraId="340FFCC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3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</w:tcPr>
          <w:p w14:paraId="6461884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2.1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</w:tcPr>
          <w:p w14:paraId="0CB6F7A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87E-02</w:t>
            </w:r>
          </w:p>
        </w:tc>
      </w:tr>
      <w:tr w:rsidR="00103EEA" w:rsidRPr="00103EEA" w14:paraId="32912CF6" w14:textId="77777777" w:rsidTr="00A45438">
        <w:trPr>
          <w:trHeight w:val="51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EB1D3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CFD4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8:03:0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D8A6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 (0.6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248D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109E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63D7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09191F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99B5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5EE9B7B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ACB0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6:04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B2DD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2 (4.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BA08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 (3.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B013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7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A531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0.4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802E82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.87E-01</w:t>
            </w:r>
          </w:p>
        </w:tc>
      </w:tr>
      <w:tr w:rsidR="00103EEA" w:rsidRPr="00103EEA" w14:paraId="5D6A9BD9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76987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3981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8:04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EB78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 (0.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34B3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A993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586E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3566D7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35F7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5D62A9F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EDF4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6:09//*06:09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8F81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 (0.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18A6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67BC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7B1F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023832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2F1C3697" w14:textId="77777777" w:rsidTr="00A45438">
        <w:trPr>
          <w:trHeight w:val="51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E9AE4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F701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9:01:0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D340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2 (0.9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2819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2071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6247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7C2BF4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0E7E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203D4BF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8A57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6:14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0926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E7BB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E3CE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3672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037FE1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4FD9649B" w14:textId="77777777" w:rsidTr="00A45438">
        <w:trPr>
          <w:trHeight w:val="4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6866FE2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1A41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0:01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1ED5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 (0.6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ADF4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5456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404E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BBD5AF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auto"/>
            <w:noWrap/>
          </w:tcPr>
          <w:p w14:paraId="4A57033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723B7F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3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054534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6:187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E0C4DA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90C88C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0E7A1C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136B37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A8F205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2DE9C35D" w14:textId="77777777" w:rsidTr="00A45438">
        <w:trPr>
          <w:trHeight w:val="4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61F564F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F210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1:01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23C4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3 (5.0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FD8A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 (3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806A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6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3985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9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A684ED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65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59D5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FFFFFF" w:themeColor="background1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14:paraId="4293046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14:paraId="1D1BBFE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14:paraId="4C9EB3E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14:paraId="7F685F5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14:paraId="621F405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14:paraId="63F3FD1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</w:tcPr>
          <w:p w14:paraId="2240E04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103EEA" w:rsidRPr="00103EEA" w14:paraId="580FD06F" w14:textId="77777777" w:rsidTr="00A45438">
        <w:trPr>
          <w:trHeight w:val="46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7BF8950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95FD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1:01:0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EAD8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 (0.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3AF2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3D52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5B69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A5A0B1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7EAC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14:paraId="2CA6154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ll</w:t>
            </w:r>
          </w:p>
        </w:tc>
        <w:tc>
          <w:tcPr>
            <w:tcW w:w="563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14:paraId="7A8B27D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i/>
                <w:iCs/>
                <w:color w:val="000000"/>
                <w:sz w:val="10"/>
                <w:szCs w:val="10"/>
              </w:rPr>
              <w:t>HLA-DPA1</w:t>
            </w:r>
          </w:p>
        </w:tc>
        <w:tc>
          <w:tcPr>
            <w:tcW w:w="439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14:paraId="47848E9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ntrol n (%)</w:t>
            </w:r>
          </w:p>
        </w:tc>
        <w:tc>
          <w:tcPr>
            <w:tcW w:w="375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14:paraId="436014B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S n (%)</w:t>
            </w:r>
          </w:p>
        </w:tc>
        <w:tc>
          <w:tcPr>
            <w:tcW w:w="251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14:paraId="5806CD9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 OR</w:t>
            </w:r>
          </w:p>
        </w:tc>
        <w:tc>
          <w:tcPr>
            <w:tcW w:w="251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14:paraId="1809633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 HS</w:t>
            </w:r>
          </w:p>
        </w:tc>
        <w:tc>
          <w:tcPr>
            <w:tcW w:w="372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</w:tcPr>
          <w:p w14:paraId="3B30BEA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 P-value</w:t>
            </w:r>
          </w:p>
        </w:tc>
      </w:tr>
      <w:tr w:rsidR="00103EEA" w:rsidRPr="00103EEA" w14:paraId="03CE1E9C" w14:textId="77777777" w:rsidTr="00A45438">
        <w:trPr>
          <w:trHeight w:val="4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71BC072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AE19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1:02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D654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 (0.3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22AB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D2F2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6EBB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D3E149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8AC6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single" w:sz="8" w:space="0" w:color="000000" w:themeColor="text1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7EEB23E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ase</w:t>
            </w:r>
          </w:p>
        </w:tc>
        <w:tc>
          <w:tcPr>
            <w:tcW w:w="563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CC35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1:03:01</w:t>
            </w:r>
          </w:p>
        </w:tc>
        <w:tc>
          <w:tcPr>
            <w:tcW w:w="439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D93A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072 (84.3)</w:t>
            </w:r>
          </w:p>
        </w:tc>
        <w:tc>
          <w:tcPr>
            <w:tcW w:w="375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735D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68 (84.0)</w:t>
            </w:r>
          </w:p>
        </w:tc>
        <w:tc>
          <w:tcPr>
            <w:tcW w:w="251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9DC8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251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D722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0.10</w:t>
            </w:r>
          </w:p>
        </w:tc>
        <w:tc>
          <w:tcPr>
            <w:tcW w:w="372" w:type="pct"/>
            <w:tcBorders>
              <w:top w:val="single" w:sz="8" w:space="0" w:color="000000" w:themeColor="text1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650C62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.23E-01</w:t>
            </w:r>
          </w:p>
        </w:tc>
      </w:tr>
      <w:tr w:rsidR="00103EEA" w:rsidRPr="00103EEA" w14:paraId="6DA9CFBE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1578FDB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B4F4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1:03//*11:03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CDD7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 (0.5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8D81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6336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FFDB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1845D8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4989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015E106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8007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1:03:0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6557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93D6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4D2E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C82A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66D643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072AE71C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2693965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BA49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1:04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5B03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8 (1.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5D76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 (2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5E89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5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8654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1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151799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67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306F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381F6C6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D8AA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1:03:0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BD73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D4B6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36FA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E8E4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7D5910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60C0F786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F0DDE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E0B1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1:84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C23D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872B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6589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228F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DBB8DA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7649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2B1BC68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D288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1:0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88EF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 (0.6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0B3D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 (1.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FA4A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5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C966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5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401B67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47E-01</w:t>
            </w:r>
          </w:p>
        </w:tc>
      </w:tr>
      <w:tr w:rsidR="00103EEA" w:rsidRPr="00103EEA" w14:paraId="288B17A8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E4ADC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BFD9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2:01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D6B1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8 (2.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14EC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 (1.0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72B5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4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576C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1.0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E9B6F0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75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FA0F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68CDC38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399B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1:0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CE2B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33DA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13D6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4E984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234A42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39A04D86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17628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C588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2:02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CC10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 (0.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70EA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9EB1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DBE8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464338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AFD5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D74FCB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highlight w:val="lightGray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  <w:highlight w:val="lightGray"/>
              </w:rPr>
              <w:t>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C10E99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highlight w:val="lightGray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  <w:highlight w:val="lightGray"/>
              </w:rPr>
              <w:t>*02:01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FDDA39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highlight w:val="lightGray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  <w:highlight w:val="lightGray"/>
              </w:rPr>
              <w:t>70 (5.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4DA977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highlight w:val="lightGray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  <w:highlight w:val="lightGray"/>
              </w:rPr>
              <w:t>19 (9.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0F2DED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highlight w:val="lightGray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  <w:highlight w:val="lightGray"/>
              </w:rPr>
              <w:t>1.7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05BDA1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highlight w:val="lightGray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  <w:highlight w:val="lightGray"/>
              </w:rPr>
              <w:t>1.7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</w:tcPr>
          <w:p w14:paraId="5ECB559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highlight w:val="lightGray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  <w:highlight w:val="lightGray"/>
              </w:rPr>
              <w:t>2.99E-02</w:t>
            </w:r>
          </w:p>
        </w:tc>
      </w:tr>
      <w:tr w:rsidR="00103EEA" w:rsidRPr="00103EEA" w14:paraId="7AFA9674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hideMark/>
          </w:tcPr>
          <w:p w14:paraId="55CAE7D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42C2A7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3:01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D662CD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2 (7.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3D3EA0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 (2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3C532C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3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F3902C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2.5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hideMark/>
          </w:tcPr>
          <w:p w14:paraId="192BB4D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02E-0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5EA0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0FAF2E4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E8A8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2:01:0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4E36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4 (5.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51DD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 (2.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6B41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3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8DC2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3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E61DA2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.10E-02</w:t>
            </w:r>
          </w:p>
        </w:tc>
      </w:tr>
      <w:tr w:rsidR="00103EEA" w:rsidRPr="00103EEA" w14:paraId="31DAD1A2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6AD83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6EFA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3:02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5DDB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6 (4.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7D14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 (4.0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39CB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8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07DE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2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81B348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.91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AF3A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14:paraId="0D2190E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BC0BBD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2:01:0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BF323B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 (0.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9ADD99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D80E22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470AE6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</w:tcPr>
          <w:p w14:paraId="71DFCD7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351AEF16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2A907B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91B5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3:03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9E29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0 (0.8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6B7D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765A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4B56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BF1020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84BF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05B7391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70D7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2:02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B5DD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0 (0.8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C37B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1E77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A338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FA76D5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224DDF04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52ED3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3491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3:05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8101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CF05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 (1.0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CC16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43BB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8330D1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A9EF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3600978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232A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2:02:0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DAF8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4 (2.7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44BE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 (1.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409FA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3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AA9F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3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997DEE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61E-01</w:t>
            </w:r>
          </w:p>
        </w:tc>
      </w:tr>
      <w:tr w:rsidR="00103EEA" w:rsidRPr="00103EEA" w14:paraId="14CB41A3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71534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5895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4:01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1A1D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 (0.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9D46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52D9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37F2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920FD7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7937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54D13E0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49D4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2:0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2A2B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 (0.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9B62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 (1.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EB8C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4BC9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E5382B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6BCB2029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A1CDE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3E50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4:0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6823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 (0.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EE3D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81AE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D01A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C357FE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8436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0FBE2CF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EFCA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2:07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084F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 (0.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9C4D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0F5B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E911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43120F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45B27C5A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9DC31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1853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4:04//*14:04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1977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C279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8903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19AA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A759D5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26C7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0CA9261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6438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3:01//*03:01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9545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 (0.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5F76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039A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0875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855267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4FFB0D71" w14:textId="77777777" w:rsidTr="00A45438">
        <w:trPr>
          <w:trHeight w:val="66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59549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F4B7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4:12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01FC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FEA9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664E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A2D3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7B6665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auto"/>
            <w:noWrap/>
            <w:hideMark/>
          </w:tcPr>
          <w:p w14:paraId="6B81B22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99CA77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3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9D1285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4:0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8048C1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17EE79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C88075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98D786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35005C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21D9BF33" w14:textId="77777777" w:rsidTr="00A45438">
        <w:trPr>
          <w:trHeight w:val="94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14:paraId="6D3F99F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C018FF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4:54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2FDA3D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2 (1.7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784560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 (1.0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AE48D2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5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D08DA5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7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</w:tcPr>
          <w:p w14:paraId="77ACA05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64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FB23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single" w:sz="8" w:space="0" w:color="auto"/>
              <w:left w:val="single" w:sz="8" w:space="0" w:color="FFFFFF" w:themeColor="background1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14:paraId="07B50A5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563" w:type="pct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14:paraId="475AE9C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439" w:type="pct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14:paraId="05C72AE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14:paraId="44C658F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14:paraId="0850665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14:paraId="0F7299D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noWrap/>
          </w:tcPr>
          <w:p w14:paraId="3A852B4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103EEA" w:rsidRPr="00103EEA" w14:paraId="6B8BA0F0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988C5C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highlight w:val="lightGray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  <w:highlight w:val="lightGray"/>
              </w:rPr>
              <w:t>4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F18D46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highlight w:val="lightGray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  <w:highlight w:val="lightGray"/>
              </w:rPr>
              <w:t>*15:01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699ADE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highlight w:val="lightGray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  <w:highlight w:val="lightGray"/>
              </w:rPr>
              <w:t>202 (15.9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0B1C7D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highlight w:val="lightGray"/>
                <w:lang w:val="en-US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  <w:highlight w:val="lightGray"/>
              </w:rPr>
              <w:t xml:space="preserve">61 </w:t>
            </w: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  <w:highlight w:val="lightGray"/>
                <w:lang w:val="en-US"/>
              </w:rPr>
              <w:t>(</w:t>
            </w: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  <w:highlight w:val="lightGray"/>
              </w:rPr>
              <w:t>30.5</w:t>
            </w: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  <w:highlight w:val="lightGray"/>
                <w:lang w:val="en-US"/>
              </w:rPr>
              <w:t>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F4B86A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highlight w:val="lightGray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  <w:highlight w:val="lightGray"/>
              </w:rPr>
              <w:t>1.9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F79737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highlight w:val="lightGray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  <w:highlight w:val="lightGray"/>
              </w:rPr>
              <w:t>5.0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</w:tcPr>
          <w:p w14:paraId="114F319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highlight w:val="lightGray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  <w:highlight w:val="lightGray"/>
              </w:rPr>
              <w:t>4.94E-0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E186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16B7AF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ll</w:t>
            </w:r>
          </w:p>
        </w:tc>
        <w:tc>
          <w:tcPr>
            <w:tcW w:w="5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35840A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HLA-</w:t>
            </w:r>
            <w:r w:rsidRPr="00103EEA">
              <w:rPr>
                <w:rFonts w:ascii="Arial" w:eastAsia="Times New Roman" w:hAnsi="Arial" w:cs="Arial"/>
                <w:i/>
                <w:iCs/>
                <w:color w:val="000000"/>
                <w:sz w:val="10"/>
                <w:szCs w:val="10"/>
              </w:rPr>
              <w:t>DPB1</w:t>
            </w:r>
          </w:p>
        </w:tc>
        <w:tc>
          <w:tcPr>
            <w:tcW w:w="4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BB4022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ntrol n (%)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3C29B2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S n (%)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BC822D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 OR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7ED072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 HS</w:t>
            </w: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B38C28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-value</w:t>
            </w:r>
          </w:p>
        </w:tc>
      </w:tr>
      <w:tr w:rsidR="00103EEA" w:rsidRPr="00103EEA" w14:paraId="37C18BB4" w14:textId="77777777" w:rsidTr="00A45438">
        <w:trPr>
          <w:trHeight w:val="94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66AA069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C460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5:02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7F6C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 (0.7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20D0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 (1.0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A80F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238C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0E91B3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5B63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0EB4BE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ase</w:t>
            </w:r>
          </w:p>
        </w:tc>
        <w:tc>
          <w:tcPr>
            <w:tcW w:w="5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B5EB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2:01:02</w:t>
            </w:r>
          </w:p>
        </w:tc>
        <w:tc>
          <w:tcPr>
            <w:tcW w:w="4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D7A1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78 (14.0)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23FA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9 (14.5)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13F2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00E8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19</w:t>
            </w: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9A9878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.47E-01</w:t>
            </w:r>
          </w:p>
        </w:tc>
      </w:tr>
      <w:tr w:rsidR="00103EEA" w:rsidRPr="00103EEA" w14:paraId="7A08BB89" w14:textId="77777777" w:rsidTr="00A45438">
        <w:trPr>
          <w:trHeight w:val="94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171958A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BA7F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5:03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83EC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 (0.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DE03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E879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4E39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5BB8D4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838A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</w:tcPr>
          <w:p w14:paraId="3D11762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</w:tcPr>
          <w:p w14:paraId="61EE345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1:01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</w:tcPr>
          <w:p w14:paraId="0A5BEC9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3 (5.7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</w:tcPr>
          <w:p w14:paraId="038F382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 (2.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</w:tcPr>
          <w:p w14:paraId="286A73A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3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</w:tcPr>
          <w:p w14:paraId="16E3CA0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2.1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</w:tcPr>
          <w:p w14:paraId="3BCB1C4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38E-02</w:t>
            </w:r>
          </w:p>
        </w:tc>
      </w:tr>
      <w:tr w:rsidR="00103EEA" w:rsidRPr="00103EEA" w14:paraId="686EED15" w14:textId="77777777" w:rsidTr="00A45438">
        <w:trPr>
          <w:trHeight w:val="66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3C0F7E9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9330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5:06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6DC1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6750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4BEE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C553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64E331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BBD5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14:paraId="4A6BC2B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318E57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1:01:0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D27753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DC8DCA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DC4ECE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6C1EAC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</w:tcPr>
          <w:p w14:paraId="3859CF3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69F979F8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</w:tcPr>
          <w:p w14:paraId="028A2DC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0A09E08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6:01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37F7D40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6 (1.3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398E868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 (4.0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2BCB99B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8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3CD610C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7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</w:tcPr>
          <w:p w14:paraId="7B4E545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.88E-0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69AB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236979B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EBC7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2:02//*02:02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1056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 (0.6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9615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 (1.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90CE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16EE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B59AAC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339EF99D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C90BA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6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5D15A2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6:09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B7CDC3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01822F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902051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D8944E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6242E3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D38C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2748643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8783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3:01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92D6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23 (9.7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F843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6 (13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FE38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4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7CE8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4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0CB559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45E-01</w:t>
            </w:r>
          </w:p>
        </w:tc>
      </w:tr>
      <w:tr w:rsidR="00103EEA" w:rsidRPr="00103EEA" w14:paraId="190978FE" w14:textId="77777777" w:rsidTr="00A45438">
        <w:trPr>
          <w:trHeight w:val="40"/>
        </w:trPr>
        <w:tc>
          <w:tcPr>
            <w:tcW w:w="2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4DAD69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A6882C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4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66CFCA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E258B0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152744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343128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F2A4C8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70F5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03A55CB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1E07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4:01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C4FB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74 (45.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A819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7 (38.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A1F2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8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8DAF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1.7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155862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.54E-02</w:t>
            </w:r>
          </w:p>
        </w:tc>
      </w:tr>
      <w:tr w:rsidR="00103EEA" w:rsidRPr="00103EEA" w14:paraId="7A752AB1" w14:textId="77777777" w:rsidTr="00A45438">
        <w:trPr>
          <w:trHeight w:val="40"/>
        </w:trPr>
        <w:tc>
          <w:tcPr>
            <w:tcW w:w="2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B73596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ll</w:t>
            </w:r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33A8A6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HLA-</w:t>
            </w:r>
            <w:r w:rsidRPr="00103EEA">
              <w:rPr>
                <w:rFonts w:ascii="Arial" w:eastAsia="Times New Roman" w:hAnsi="Arial" w:cs="Arial"/>
                <w:i/>
                <w:iCs/>
                <w:color w:val="000000"/>
                <w:sz w:val="10"/>
                <w:szCs w:val="10"/>
              </w:rPr>
              <w:t>DQA1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7DD840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ntrol n (%)</w:t>
            </w:r>
          </w:p>
        </w:tc>
        <w:tc>
          <w:tcPr>
            <w:tcW w:w="3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81E501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S n (%)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DF2620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 OR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6A6CBA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 HS</w:t>
            </w:r>
          </w:p>
        </w:tc>
        <w:tc>
          <w:tcPr>
            <w:tcW w:w="31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7DFB94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 P-value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3E36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27C80E5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AAEE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4:02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43CC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52 (11.9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C002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8 (14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F711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1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1BE9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8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F4A8FA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11E-01</w:t>
            </w:r>
          </w:p>
        </w:tc>
      </w:tr>
      <w:tr w:rsidR="00103EEA" w:rsidRPr="00103EEA" w14:paraId="5A8922B5" w14:textId="77777777" w:rsidTr="00A45438">
        <w:trPr>
          <w:trHeight w:val="50"/>
        </w:trPr>
        <w:tc>
          <w:tcPr>
            <w:tcW w:w="244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7BF3C2B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ase</w:t>
            </w:r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278A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3:01:01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B1D6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62 (12.7)</w:t>
            </w:r>
          </w:p>
        </w:tc>
        <w:tc>
          <w:tcPr>
            <w:tcW w:w="3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3822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5 (12.5)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529E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52F9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0.10</w:t>
            </w:r>
          </w:p>
        </w:tc>
        <w:tc>
          <w:tcPr>
            <w:tcW w:w="31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2BEFE2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.24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82F3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24A790F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2357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4:02:0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A043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0F16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A99A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6225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B01438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3709FFD5" w14:textId="77777777" w:rsidTr="00A45438">
        <w:trPr>
          <w:trHeight w:val="94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</w:tcPr>
          <w:p w14:paraId="5A05533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</w:tcPr>
          <w:p w14:paraId="1956608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1:01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</w:tcPr>
          <w:p w14:paraId="21C255C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60 (12.6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</w:tcPr>
          <w:p w14:paraId="37610C8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 (4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</w:tcPr>
          <w:p w14:paraId="212B80F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4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</w:tcPr>
          <w:p w14:paraId="1CFEAA3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3.2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</w:tcPr>
          <w:p w14:paraId="70D3F15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38E-0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D904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07F41A1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A476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5:01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1890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7 (2.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329E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 (1.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CA5D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6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3183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0.5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0C52AD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.71E-01</w:t>
            </w:r>
          </w:p>
        </w:tc>
      </w:tr>
      <w:tr w:rsidR="00103EEA" w:rsidRPr="00103EEA" w14:paraId="0F7FD75D" w14:textId="77777777" w:rsidTr="00A45438">
        <w:trPr>
          <w:trHeight w:val="66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</w:tcPr>
          <w:p w14:paraId="15A853E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75A8010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1:01:0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493DA07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 (0.3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5C421DE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 (2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6F81AF2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.2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5D2990F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7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</w:tcPr>
          <w:p w14:paraId="1EABEC5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18E-0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6827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5D173C2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AD3B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6:01//*06:01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82A5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1 (1.7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DC4F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 (1.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A24C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5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0BE9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0.7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7CD068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87E-01</w:t>
            </w:r>
          </w:p>
        </w:tc>
      </w:tr>
      <w:tr w:rsidR="00103EEA" w:rsidRPr="00103EEA" w14:paraId="2938B537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</w:tcPr>
          <w:p w14:paraId="3675C35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5ED4593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1:02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136F870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65 (20.8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389C98B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0 (35.0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6A9ACD7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8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4FCA12A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4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</w:tcPr>
          <w:p w14:paraId="163B174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.15E-06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964A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197FED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753C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9:01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6719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 (0.6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11FA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 (2.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8030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A5BE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2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BA44D5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63E-02</w:t>
            </w:r>
          </w:p>
        </w:tc>
      </w:tr>
      <w:tr w:rsidR="00103EEA" w:rsidRPr="00103EEA" w14:paraId="05B9B5E8" w14:textId="77777777" w:rsidTr="00A45438">
        <w:trPr>
          <w:trHeight w:val="66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</w:tcPr>
          <w:p w14:paraId="7F8CBCF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bookmarkStart w:id="1" w:name="_Hlk46412989"/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5539721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1:02:0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17D9F49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8 (1.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1F88BC0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 (4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5BA1AEA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1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64B64EA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9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</w:tcPr>
          <w:p w14:paraId="40F34A0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28E-0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C030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</w:tcPr>
          <w:p w14:paraId="5ABDE40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41E11C3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0:01//*10:01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7404044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0 (0.8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59250EA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 (2.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7DAF139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4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4090B27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2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</w:tcPr>
          <w:p w14:paraId="0A1C962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41E-02</w:t>
            </w:r>
          </w:p>
        </w:tc>
      </w:tr>
      <w:bookmarkEnd w:id="1"/>
      <w:tr w:rsidR="00103EEA" w:rsidRPr="00103EEA" w14:paraId="1FAEAAAD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</w:tcPr>
          <w:p w14:paraId="4084474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</w:tcPr>
          <w:p w14:paraId="2DAFE31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1:03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</w:tcPr>
          <w:p w14:paraId="4FA695F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01 (7.9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</w:tcPr>
          <w:p w14:paraId="44D4AEB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 (4.0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</w:tcPr>
          <w:p w14:paraId="2E3FE8A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5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</w:tcPr>
          <w:p w14:paraId="64CDAC7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2.0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</w:tcPr>
          <w:p w14:paraId="415DD12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.35E-0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DBE6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14:paraId="40EE4B3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0C82FA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03:01v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AD82B9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20D6CF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81923C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77F6FE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</w:tcPr>
          <w:p w14:paraId="4EF4C82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6439999E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0AD67F0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3CA4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1:04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4732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 (0.6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2FCE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 (1.0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C2FC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2090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7D08D8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190C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50AB6F3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5894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04:01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0913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 (0.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06AD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 (1.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05F6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7BD9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3B224C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66C9823C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10C72C8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2E5C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1:04:0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5840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76CC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5769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29C2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27E3BC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8C59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45132C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6F9D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05:01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B108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70FF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 (1.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D7F8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157D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853ED7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2F3CD124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5B9624B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C6AE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1:05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E36F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FCF7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7D0D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4A20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329988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E2C2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9814A6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F668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1:01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BE84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1 (0.9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A08D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 (1.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0FD0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91F0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20970E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65312102" w14:textId="77777777" w:rsidTr="00A45438">
        <w:trPr>
          <w:trHeight w:val="66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B3024A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AD49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1:0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A67F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44B8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21BC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FEEA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CE2EB8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1C3A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F6BA6F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0847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26:01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7321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A245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0815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F6DE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E581BD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1A564A94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28CC270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17D6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1:07Q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48DB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C9EC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3620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563F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8B7D88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9E9C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2189C55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3885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3:01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2829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5 (1.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8C6E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 (2.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362E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6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65A2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9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DACD43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36E-01</w:t>
            </w:r>
          </w:p>
        </w:tc>
      </w:tr>
      <w:tr w:rsidR="00103EEA" w:rsidRPr="00103EEA" w14:paraId="335C5B2F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7B77C85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D6A6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1:1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7BF4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1895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EAF3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3A37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F22328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9C81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727D68F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1243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4:01//*14:01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6893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5 (1.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B419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 (1.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0680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0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34EB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0.2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8EEFC9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.24E-01</w:t>
            </w:r>
          </w:p>
        </w:tc>
      </w:tr>
      <w:tr w:rsidR="00103EEA" w:rsidRPr="00103EEA" w14:paraId="3B805EAA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7922F45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568E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2:01//*02:01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64CF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14 (9.0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2B06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1 (5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5A2F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6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92E1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1.6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9797B0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08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1732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F5AFD8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CE88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5:01//*15:01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15DA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1 (0.9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1DA8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 (1.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A571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C27E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1D4CB1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52BF599D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6BC7EC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80B5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3:02//*03:03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7857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1 (6.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7C19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 (4.0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A302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7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5CC1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1.2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A626CB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98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249D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56081D1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4FEC1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6:01//*16:01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1232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 (0.6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F094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3CEC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03D9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C06FA5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5B6B8374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11DDACB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873D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4:01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0431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2 (4.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A903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0 (5.0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C55E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3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9220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5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CFAC0D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.55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55D6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09C71E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AD46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7:01//*17:01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36EA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0 (0.8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9B4F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06AE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3085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CD3262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69CDA2A1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69ED87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28F6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4:0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4B4F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 (0.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F514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EF48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8AF8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6135E1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E204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78F82D6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3002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19:01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94D9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1 (0.9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2F5B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8851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735A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812F1A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36639558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10E4EA3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9C66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4:0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E0EE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E7C7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91B0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E877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1FF318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CC1D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68454A3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D1C8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20:01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BA31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5 (0.4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C402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53A9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544F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DF4761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097DCF89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256518E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917C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5:01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2208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53 (12.0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6E93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3 (11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C798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1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E240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0.2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EA8188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8.30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2991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176CB5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46C6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21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E848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001B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ECA4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30F4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DEE494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68463F29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3A8F6AB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E1EA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5:0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A2E7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7 (0.6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5E14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11ED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9E09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D9A1F0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53A6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9BDE8E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D4A0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23:01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CB88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4 (0.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07E7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0907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415E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D2825F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19475651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69F2097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1366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5:05: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1CF8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31 (10.3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38FB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6 (8.0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E1EE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8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4443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–1.0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009793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3.12E-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D577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6191CB3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F074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296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61A8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3DB8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9658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9525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249EE4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4E3063BF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60C7153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5331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5:0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528C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B5CE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8ADC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EFE7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C95C36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6E10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63A468E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8E35F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40:01: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7869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3D30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2C06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B1C1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F2233F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3C5E132C" w14:textId="77777777" w:rsidTr="00A45438">
        <w:trPr>
          <w:trHeight w:val="66"/>
        </w:trPr>
        <w:tc>
          <w:tcPr>
            <w:tcW w:w="2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316F682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AC0B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5:1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FD03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3E6D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B683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938C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4450D3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  <w:hideMark/>
          </w:tcPr>
          <w:p w14:paraId="0819548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ECD369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4B78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45:01:0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2242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242D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AF50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67C3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B58E53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4A6A7268" w14:textId="77777777" w:rsidTr="00A45438">
        <w:trPr>
          <w:trHeight w:val="60"/>
        </w:trPr>
        <w:tc>
          <w:tcPr>
            <w:tcW w:w="24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0124E90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95C9A0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06:01:01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08E668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6 (0.5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1FFF19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2E39EDE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1529E4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98E6B9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5" w:type="pct"/>
            <w:tcBorders>
              <w:top w:val="single" w:sz="8" w:space="0" w:color="FFFFFF" w:themeColor="background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14:paraId="47C29EB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04F47B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9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C7E252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*678:0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E63E01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 (0.1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898E8E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D2B231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AEDB59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C5B6CD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</w:tr>
      <w:tr w:rsidR="00103EEA" w:rsidRPr="00103EEA" w14:paraId="504F935E" w14:textId="77777777" w:rsidTr="00A45438">
        <w:trPr>
          <w:trHeight w:val="46"/>
        </w:trPr>
        <w:tc>
          <w:tcPr>
            <w:tcW w:w="244" w:type="pct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auto"/>
            <w:noWrap/>
            <w:hideMark/>
          </w:tcPr>
          <w:p w14:paraId="70B3C98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  <w:hideMark/>
          </w:tcPr>
          <w:p w14:paraId="3C46763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  <w:hideMark/>
          </w:tcPr>
          <w:p w14:paraId="7632DF4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  <w:hideMark/>
          </w:tcPr>
          <w:p w14:paraId="18AD37F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  <w:hideMark/>
          </w:tcPr>
          <w:p w14:paraId="48497C3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  <w:hideMark/>
          </w:tcPr>
          <w:p w14:paraId="462F104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hideMark/>
          </w:tcPr>
          <w:p w14:paraId="168FC2B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05" w:type="pct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hideMark/>
          </w:tcPr>
          <w:p w14:paraId="242DC14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23" w:type="pct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auto"/>
            <w:noWrap/>
          </w:tcPr>
          <w:p w14:paraId="0A5D39C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563" w:type="pct"/>
            <w:tcBorders>
              <w:top w:val="single" w:sz="8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</w:tcPr>
          <w:p w14:paraId="357E77D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439" w:type="pct"/>
            <w:tcBorders>
              <w:top w:val="single" w:sz="8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</w:tcPr>
          <w:p w14:paraId="4FC81FD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</w:tcPr>
          <w:p w14:paraId="4B7A3F71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</w:tcPr>
          <w:p w14:paraId="2BE09EB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</w:tcPr>
          <w:p w14:paraId="63353242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</w:tcPr>
          <w:p w14:paraId="0AD60A2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103EEA" w:rsidRPr="00103EEA" w14:paraId="7D4F6E8A" w14:textId="77777777" w:rsidTr="00A45438">
        <w:trPr>
          <w:trHeight w:val="60"/>
        </w:trPr>
        <w:tc>
          <w:tcPr>
            <w:tcW w:w="244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auto"/>
            <w:noWrap/>
          </w:tcPr>
          <w:p w14:paraId="17D54EE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585" w:type="pct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</w:tcPr>
          <w:p w14:paraId="6D40878C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446" w:type="pct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</w:tcPr>
          <w:p w14:paraId="5F9CF65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9" w:type="pct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</w:tcPr>
          <w:p w14:paraId="23A2C0B8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</w:tcPr>
          <w:p w14:paraId="35C82245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5" w:type="pct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</w:tcPr>
          <w:p w14:paraId="59D77939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17" w:type="pct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</w:tcPr>
          <w:p w14:paraId="3A52567A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05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  <w:hideMark/>
          </w:tcPr>
          <w:p w14:paraId="03CC46D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103EEA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23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auto"/>
            <w:noWrap/>
          </w:tcPr>
          <w:p w14:paraId="4EC64247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563" w:type="pct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</w:tcPr>
          <w:p w14:paraId="26E9830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439" w:type="pct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</w:tcPr>
          <w:p w14:paraId="67543FDD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5" w:type="pct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</w:tcPr>
          <w:p w14:paraId="2622F474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</w:tcPr>
          <w:p w14:paraId="2608C096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51" w:type="pct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  <w:noWrap/>
          </w:tcPr>
          <w:p w14:paraId="38D1080B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372" w:type="pct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noWrap/>
          </w:tcPr>
          <w:p w14:paraId="462E67C3" w14:textId="77777777" w:rsidR="00103EEA" w:rsidRPr="00103EEA" w:rsidRDefault="00103EEA" w:rsidP="00A45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</w:tbl>
    <w:p w14:paraId="5CCE1CB3" w14:textId="6A2FD6B1" w:rsidR="00103EEA" w:rsidRDefault="00103EEA"/>
    <w:p w14:paraId="484C3212" w14:textId="2E29BA5A" w:rsidR="00103EEA" w:rsidRDefault="00103EEA"/>
    <w:p w14:paraId="11DED20F" w14:textId="77777777" w:rsidR="00103EEA" w:rsidRDefault="00103EEA"/>
    <w:sectPr w:rsidR="00103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F7C4D"/>
    <w:multiLevelType w:val="hybridMultilevel"/>
    <w:tmpl w:val="6E30BADE"/>
    <w:lvl w:ilvl="0" w:tplc="40AC5ED4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156451"/>
    <w:multiLevelType w:val="hybridMultilevel"/>
    <w:tmpl w:val="79C4BA26"/>
    <w:lvl w:ilvl="0" w:tplc="7EFAC46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691BB6"/>
    <w:multiLevelType w:val="hybridMultilevel"/>
    <w:tmpl w:val="5AC6E29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381E5F"/>
    <w:multiLevelType w:val="hybridMultilevel"/>
    <w:tmpl w:val="42B0B440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CF1E5D"/>
    <w:multiLevelType w:val="hybridMultilevel"/>
    <w:tmpl w:val="780AA4BC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2F4E90"/>
    <w:multiLevelType w:val="hybridMultilevel"/>
    <w:tmpl w:val="998AE66C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F31CD2"/>
    <w:multiLevelType w:val="hybridMultilevel"/>
    <w:tmpl w:val="7756A61A"/>
    <w:lvl w:ilvl="0" w:tplc="0684490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C01867"/>
    <w:multiLevelType w:val="hybridMultilevel"/>
    <w:tmpl w:val="43F2F36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4173AD"/>
    <w:multiLevelType w:val="hybridMultilevel"/>
    <w:tmpl w:val="366C5AFC"/>
    <w:lvl w:ilvl="0" w:tplc="1FE03F9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C07590"/>
    <w:multiLevelType w:val="hybridMultilevel"/>
    <w:tmpl w:val="2BA856EA"/>
    <w:lvl w:ilvl="0" w:tplc="F10616B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ACD76E2"/>
    <w:multiLevelType w:val="hybridMultilevel"/>
    <w:tmpl w:val="3CE44908"/>
    <w:lvl w:ilvl="0" w:tplc="D3920976">
      <w:start w:val="1"/>
      <w:numFmt w:val="decimal"/>
      <w:lvlText w:val="%1)"/>
      <w:lvlJc w:val="left"/>
      <w:pPr>
        <w:ind w:left="720" w:hanging="360"/>
      </w:pPr>
      <w:rPr>
        <w:rFonts w:hint="default"/>
        <w:i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4"/>
  </w:num>
  <w:num w:numId="3">
    <w:abstractNumId w:val="5"/>
  </w:num>
  <w:num w:numId="4">
    <w:abstractNumId w:val="3"/>
  </w:num>
  <w:num w:numId="5">
    <w:abstractNumId w:val="2"/>
  </w:num>
  <w:num w:numId="6">
    <w:abstractNumId w:val="6"/>
  </w:num>
  <w:num w:numId="7">
    <w:abstractNumId w:val="1"/>
  </w:num>
  <w:num w:numId="8">
    <w:abstractNumId w:val="9"/>
  </w:num>
  <w:num w:numId="9">
    <w:abstractNumId w:val="10"/>
  </w:num>
  <w:num w:numId="10">
    <w:abstractNumId w:val="8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EEA"/>
    <w:rsid w:val="00103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46F158"/>
  <w15:chartTrackingRefBased/>
  <w15:docId w15:val="{B003208D-5B06-4CB6-BB99-104F9E00C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EEA"/>
    <w:rPr>
      <w:lang w:val="en-CA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03EEA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103E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03EEA"/>
    <w:rPr>
      <w:rFonts w:ascii="Segoe UI" w:hAnsi="Segoe UI" w:cs="Segoe UI"/>
      <w:sz w:val="18"/>
      <w:szCs w:val="18"/>
      <w:lang w:val="en-CA"/>
    </w:rPr>
  </w:style>
  <w:style w:type="character" w:styleId="Hyperlnk">
    <w:name w:val="Hyperlink"/>
    <w:basedOn w:val="Standardstycketeckensnitt"/>
    <w:uiPriority w:val="99"/>
    <w:unhideWhenUsed/>
    <w:rsid w:val="00103EEA"/>
    <w:rPr>
      <w:color w:val="0563C1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103EE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03EE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103EE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03EE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103EEA"/>
    <w:rPr>
      <w:rFonts w:ascii="Calibri" w:hAnsi="Calibri" w:cs="Calibri"/>
      <w:noProof/>
      <w:lang w:val="en-US"/>
    </w:rPr>
  </w:style>
  <w:style w:type="paragraph" w:styleId="Liststycke">
    <w:name w:val="List Paragraph"/>
    <w:basedOn w:val="Normal"/>
    <w:uiPriority w:val="34"/>
    <w:qFormat/>
    <w:rsid w:val="00103EEA"/>
    <w:pPr>
      <w:ind w:left="720"/>
      <w:contextualSpacing/>
    </w:pPr>
  </w:style>
  <w:style w:type="character" w:styleId="AnvndHyperlnk">
    <w:name w:val="FollowedHyperlink"/>
    <w:basedOn w:val="Standardstycketeckensnitt"/>
    <w:uiPriority w:val="99"/>
    <w:semiHidden/>
    <w:unhideWhenUsed/>
    <w:rsid w:val="00103EEA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103E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103EEA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2"/>
      <w:szCs w:val="12"/>
    </w:rPr>
  </w:style>
  <w:style w:type="paragraph" w:customStyle="1" w:styleId="font6">
    <w:name w:val="font6"/>
    <w:basedOn w:val="Normal"/>
    <w:rsid w:val="00103EEA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12"/>
      <w:szCs w:val="12"/>
    </w:rPr>
  </w:style>
  <w:style w:type="paragraph" w:customStyle="1" w:styleId="xl69">
    <w:name w:val="xl69"/>
    <w:basedOn w:val="Normal"/>
    <w:rsid w:val="00103EEA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70">
    <w:name w:val="xl70"/>
    <w:basedOn w:val="Normal"/>
    <w:rsid w:val="00103EEA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71">
    <w:name w:val="xl71"/>
    <w:basedOn w:val="Normal"/>
    <w:rsid w:val="00103EEA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72">
    <w:name w:val="xl72"/>
    <w:basedOn w:val="Normal"/>
    <w:rsid w:val="00103EEA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73">
    <w:name w:val="xl73"/>
    <w:basedOn w:val="Normal"/>
    <w:rsid w:val="00103EEA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74">
    <w:name w:val="xl74"/>
    <w:basedOn w:val="Normal"/>
    <w:rsid w:val="00103EEA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75">
    <w:name w:val="xl75"/>
    <w:basedOn w:val="Normal"/>
    <w:rsid w:val="00103EEA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76">
    <w:name w:val="xl76"/>
    <w:basedOn w:val="Normal"/>
    <w:rsid w:val="00103EEA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77">
    <w:name w:val="xl77"/>
    <w:basedOn w:val="Normal"/>
    <w:rsid w:val="00103EEA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78">
    <w:name w:val="xl78"/>
    <w:basedOn w:val="Normal"/>
    <w:rsid w:val="00103EEA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79">
    <w:name w:val="xl79"/>
    <w:basedOn w:val="Normal"/>
    <w:rsid w:val="00103EEA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80">
    <w:name w:val="xl80"/>
    <w:basedOn w:val="Normal"/>
    <w:rsid w:val="00103EE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81">
    <w:name w:val="xl81"/>
    <w:basedOn w:val="Normal"/>
    <w:rsid w:val="00103EEA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82">
    <w:name w:val="xl82"/>
    <w:basedOn w:val="Normal"/>
    <w:rsid w:val="00103EEA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83">
    <w:name w:val="xl83"/>
    <w:basedOn w:val="Normal"/>
    <w:rsid w:val="00103EEA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84">
    <w:name w:val="xl84"/>
    <w:basedOn w:val="Normal"/>
    <w:rsid w:val="00103EEA"/>
    <w:pPr>
      <w:pBdr>
        <w:lef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85">
    <w:name w:val="xl85"/>
    <w:basedOn w:val="Normal"/>
    <w:rsid w:val="00103EEA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86">
    <w:name w:val="xl86"/>
    <w:basedOn w:val="Normal"/>
    <w:rsid w:val="00103EEA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87">
    <w:name w:val="xl87"/>
    <w:basedOn w:val="Normal"/>
    <w:rsid w:val="00103EEA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88">
    <w:name w:val="xl88"/>
    <w:basedOn w:val="Normal"/>
    <w:rsid w:val="00103EEA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89">
    <w:name w:val="xl89"/>
    <w:basedOn w:val="Normal"/>
    <w:rsid w:val="00103EEA"/>
    <w:pPr>
      <w:pBdr>
        <w:left w:val="single" w:sz="8" w:space="0" w:color="auto"/>
      </w:pBdr>
      <w:shd w:val="clear" w:color="000000" w:fill="A6A6A6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90">
    <w:name w:val="xl90"/>
    <w:basedOn w:val="Normal"/>
    <w:rsid w:val="00103EEA"/>
    <w:pPr>
      <w:shd w:val="clear" w:color="000000" w:fill="A6A6A6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91">
    <w:name w:val="xl91"/>
    <w:basedOn w:val="Normal"/>
    <w:rsid w:val="00103EEA"/>
    <w:pPr>
      <w:shd w:val="clear" w:color="000000" w:fill="A6A6A6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92">
    <w:name w:val="xl92"/>
    <w:basedOn w:val="Normal"/>
    <w:rsid w:val="00103EEA"/>
    <w:pPr>
      <w:shd w:val="clear" w:color="000000" w:fill="A6A6A6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93">
    <w:name w:val="xl93"/>
    <w:basedOn w:val="Normal"/>
    <w:rsid w:val="00103EEA"/>
    <w:pPr>
      <w:pBdr>
        <w:right w:val="single" w:sz="8" w:space="0" w:color="auto"/>
      </w:pBdr>
      <w:shd w:val="clear" w:color="000000" w:fill="A6A6A6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94">
    <w:name w:val="xl94"/>
    <w:basedOn w:val="Normal"/>
    <w:rsid w:val="00103EEA"/>
    <w:pPr>
      <w:shd w:val="clear" w:color="000000" w:fill="A6A6A6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95">
    <w:name w:val="xl95"/>
    <w:basedOn w:val="Normal"/>
    <w:rsid w:val="00103EEA"/>
    <w:pPr>
      <w:pBdr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96">
    <w:name w:val="xl96"/>
    <w:basedOn w:val="Normal"/>
    <w:rsid w:val="00103EEA"/>
    <w:pPr>
      <w:shd w:val="clear" w:color="000000" w:fill="D9D9D9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97">
    <w:name w:val="xl97"/>
    <w:basedOn w:val="Normal"/>
    <w:rsid w:val="00103EEA"/>
    <w:pPr>
      <w:shd w:val="clear" w:color="000000" w:fill="D9D9D9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98">
    <w:name w:val="xl98"/>
    <w:basedOn w:val="Normal"/>
    <w:rsid w:val="00103EEA"/>
    <w:pPr>
      <w:shd w:val="clear" w:color="000000" w:fill="D9D9D9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99">
    <w:name w:val="xl99"/>
    <w:basedOn w:val="Normal"/>
    <w:rsid w:val="00103EEA"/>
    <w:pPr>
      <w:pBdr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100">
    <w:name w:val="xl100"/>
    <w:basedOn w:val="Normal"/>
    <w:rsid w:val="00103EEA"/>
    <w:pPr>
      <w:shd w:val="clear" w:color="000000" w:fill="D9D9D9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101">
    <w:name w:val="xl101"/>
    <w:basedOn w:val="Normal"/>
    <w:rsid w:val="00103EEA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102">
    <w:name w:val="xl102"/>
    <w:basedOn w:val="Normal"/>
    <w:rsid w:val="00103EE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103">
    <w:name w:val="xl103"/>
    <w:basedOn w:val="Normal"/>
    <w:rsid w:val="00103EEA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104">
    <w:name w:val="xl104"/>
    <w:basedOn w:val="Normal"/>
    <w:rsid w:val="00103EE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105">
    <w:name w:val="xl105"/>
    <w:basedOn w:val="Normal"/>
    <w:rsid w:val="00103EEA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i/>
      <w:iCs/>
      <w:sz w:val="12"/>
      <w:szCs w:val="12"/>
    </w:rPr>
  </w:style>
  <w:style w:type="paragraph" w:customStyle="1" w:styleId="xl106">
    <w:name w:val="xl106"/>
    <w:basedOn w:val="Normal"/>
    <w:rsid w:val="00103EEA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107">
    <w:name w:val="xl107"/>
    <w:basedOn w:val="Normal"/>
    <w:rsid w:val="00103EEA"/>
    <w:pPr>
      <w:pBdr>
        <w:lef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2"/>
      <w:szCs w:val="12"/>
    </w:rPr>
  </w:style>
  <w:style w:type="paragraph" w:customStyle="1" w:styleId="xl108">
    <w:name w:val="xl108"/>
    <w:basedOn w:val="Normal"/>
    <w:rsid w:val="00103EEA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109">
    <w:name w:val="xl109"/>
    <w:basedOn w:val="Normal"/>
    <w:rsid w:val="00103EEA"/>
    <w:pPr>
      <w:pBdr>
        <w:left w:val="single" w:sz="8" w:space="0" w:color="auto"/>
      </w:pBdr>
      <w:shd w:val="clear" w:color="000000" w:fill="A6A6A6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2"/>
      <w:szCs w:val="12"/>
    </w:rPr>
  </w:style>
  <w:style w:type="paragraph" w:customStyle="1" w:styleId="xl110">
    <w:name w:val="xl110"/>
    <w:basedOn w:val="Normal"/>
    <w:rsid w:val="00103EEA"/>
    <w:pPr>
      <w:pBdr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2"/>
      <w:szCs w:val="12"/>
    </w:rPr>
  </w:style>
  <w:style w:type="paragraph" w:customStyle="1" w:styleId="xl111">
    <w:name w:val="xl111"/>
    <w:basedOn w:val="Normal"/>
    <w:rsid w:val="00103EEA"/>
    <w:pPr>
      <w:shd w:val="clear" w:color="000000" w:fill="A6A6A6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112">
    <w:name w:val="xl112"/>
    <w:basedOn w:val="Normal"/>
    <w:rsid w:val="00103EEA"/>
    <w:pPr>
      <w:shd w:val="clear" w:color="000000" w:fill="D9D9D9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113">
    <w:name w:val="xl113"/>
    <w:basedOn w:val="Normal"/>
    <w:rsid w:val="00103EEA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2"/>
      <w:szCs w:val="12"/>
    </w:rPr>
  </w:style>
  <w:style w:type="paragraph" w:customStyle="1" w:styleId="xl114">
    <w:name w:val="xl114"/>
    <w:basedOn w:val="Normal"/>
    <w:rsid w:val="00103EEA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115">
    <w:name w:val="xl115"/>
    <w:basedOn w:val="Normal"/>
    <w:rsid w:val="00103EEA"/>
    <w:pPr>
      <w:pBdr>
        <w:top w:val="single" w:sz="8" w:space="0" w:color="auto"/>
        <w:left w:val="single" w:sz="8" w:space="0" w:color="auto"/>
        <w:bottom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116">
    <w:name w:val="xl116"/>
    <w:basedOn w:val="Normal"/>
    <w:rsid w:val="00103EEA"/>
    <w:pPr>
      <w:pBdr>
        <w:top w:val="single" w:sz="8" w:space="0" w:color="auto"/>
        <w:bottom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117">
    <w:name w:val="xl117"/>
    <w:basedOn w:val="Normal"/>
    <w:rsid w:val="00103EEA"/>
    <w:pPr>
      <w:pBdr>
        <w:top w:val="single" w:sz="8" w:space="0" w:color="auto"/>
        <w:bottom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customStyle="1" w:styleId="xl118">
    <w:name w:val="xl118"/>
    <w:basedOn w:val="Normal"/>
    <w:rsid w:val="00103EEA"/>
    <w:pPr>
      <w:pBdr>
        <w:top w:val="single" w:sz="8" w:space="0" w:color="auto"/>
        <w:bottom w:val="single" w:sz="4" w:space="0" w:color="FFFFFF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2"/>
      <w:szCs w:val="12"/>
    </w:rPr>
  </w:style>
  <w:style w:type="paragraph" w:styleId="Sidhuvud">
    <w:name w:val="header"/>
    <w:basedOn w:val="Normal"/>
    <w:link w:val="SidhuvudChar"/>
    <w:uiPriority w:val="99"/>
    <w:unhideWhenUsed/>
    <w:rsid w:val="00103E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03EEA"/>
    <w:rPr>
      <w:lang w:val="en-CA"/>
    </w:rPr>
  </w:style>
  <w:style w:type="paragraph" w:styleId="Sidfot">
    <w:name w:val="footer"/>
    <w:basedOn w:val="Normal"/>
    <w:link w:val="SidfotChar"/>
    <w:uiPriority w:val="99"/>
    <w:unhideWhenUsed/>
    <w:rsid w:val="00103E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03EEA"/>
    <w:rPr>
      <w:lang w:val="en-CA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103EE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103EE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03EEA"/>
    <w:rPr>
      <w:sz w:val="20"/>
      <w:szCs w:val="20"/>
      <w:lang w:val="en-CA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03EE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03EEA"/>
    <w:rPr>
      <w:b/>
      <w:bCs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900</Words>
  <Characters>20670</Characters>
  <Application>Microsoft Office Word</Application>
  <DocSecurity>0</DocSecurity>
  <Lines>172</Lines>
  <Paragraphs>49</Paragraphs>
  <ScaleCrop>false</ScaleCrop>
  <Company/>
  <LinksUpToDate>false</LinksUpToDate>
  <CharactersWithSpaces>24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Lind</dc:creator>
  <cp:keywords/>
  <dc:description/>
  <cp:lastModifiedBy>Alexander Lind</cp:lastModifiedBy>
  <cp:revision>1</cp:revision>
  <dcterms:created xsi:type="dcterms:W3CDTF">2021-08-22T21:09:00Z</dcterms:created>
  <dcterms:modified xsi:type="dcterms:W3CDTF">2021-08-22T21:13:00Z</dcterms:modified>
</cp:coreProperties>
</file>